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1AED1" w14:textId="17601EA8" w:rsidR="004B56E9" w:rsidRPr="003634DD" w:rsidRDefault="00654E8F" w:rsidP="003634DD">
      <w:pPr>
        <w:pStyle w:val="SupplementaryMaterial"/>
        <w:spacing w:line="276" w:lineRule="auto"/>
        <w:rPr>
          <w:rFonts w:asciiTheme="minorHAnsi" w:hAnsiTheme="minorHAnsi" w:cstheme="minorHAnsi"/>
          <w:sz w:val="22"/>
          <w:szCs w:val="22"/>
        </w:rPr>
      </w:pPr>
      <w:bookmarkStart w:id="0" w:name="_Hlk148013149"/>
      <w:bookmarkEnd w:id="0"/>
      <w:r w:rsidRPr="003634DD">
        <w:rPr>
          <w:rFonts w:asciiTheme="minorHAnsi" w:hAnsiTheme="minorHAnsi" w:cstheme="minorHAnsi"/>
          <w:sz w:val="22"/>
          <w:szCs w:val="22"/>
        </w:rPr>
        <w:t>Supplementary Material</w:t>
      </w:r>
    </w:p>
    <w:p w14:paraId="20559935" w14:textId="77777777" w:rsidR="004B56E9" w:rsidRPr="003634DD" w:rsidRDefault="004B56E9" w:rsidP="003634DD">
      <w:pPr>
        <w:spacing w:after="0" w:line="276" w:lineRule="auto"/>
        <w:rPr>
          <w:rFonts w:asciiTheme="minorHAnsi" w:hAnsiTheme="minorHAnsi" w:cstheme="minorHAnsi"/>
          <w:b/>
          <w:i/>
          <w:sz w:val="18"/>
          <w:szCs w:val="18"/>
        </w:rPr>
      </w:pPr>
    </w:p>
    <w:p w14:paraId="039FE628" w14:textId="69DC2F29" w:rsidR="004D0DA8" w:rsidRPr="003634DD" w:rsidRDefault="004D0DA8" w:rsidP="003634DD">
      <w:pPr>
        <w:pStyle w:val="Bijschrift"/>
        <w:spacing w:line="276" w:lineRule="auto"/>
        <w:rPr>
          <w:rFonts w:asciiTheme="minorHAnsi" w:hAnsiTheme="minorHAnsi" w:cstheme="minorHAnsi"/>
          <w:i/>
          <w:iCs/>
          <w:sz w:val="18"/>
          <w:szCs w:val="18"/>
        </w:rPr>
      </w:pPr>
      <w:bookmarkStart w:id="1" w:name="_Ref136472116"/>
      <w:r w:rsidRPr="003634DD">
        <w:rPr>
          <w:rFonts w:asciiTheme="minorHAnsi" w:hAnsiTheme="minorHAnsi" w:cstheme="minorHAnsi"/>
          <w:i/>
          <w:iCs/>
          <w:sz w:val="18"/>
          <w:szCs w:val="18"/>
        </w:rPr>
        <w:t xml:space="preserve">Suppl. Table </w:t>
      </w:r>
      <w:bookmarkEnd w:id="1"/>
      <w:r w:rsidRPr="003634DD">
        <w:rPr>
          <w:rFonts w:asciiTheme="minorHAnsi" w:hAnsiTheme="minorHAnsi" w:cstheme="minorHAnsi"/>
          <w:i/>
          <w:iCs/>
          <w:sz w:val="18"/>
          <w:szCs w:val="18"/>
        </w:rPr>
        <w:t>1: Baseline characteristics of the focus group participants (N = 6)</w:t>
      </w:r>
    </w:p>
    <w:tbl>
      <w:tblPr>
        <w:tblStyle w:val="Rastertabel3"/>
        <w:tblW w:w="0" w:type="auto"/>
        <w:tblLook w:val="04A0" w:firstRow="1" w:lastRow="0" w:firstColumn="1" w:lastColumn="0" w:noHBand="0" w:noVBand="1"/>
      </w:tblPr>
      <w:tblGrid>
        <w:gridCol w:w="1270"/>
        <w:gridCol w:w="547"/>
        <w:gridCol w:w="731"/>
        <w:gridCol w:w="2242"/>
        <w:gridCol w:w="1230"/>
        <w:gridCol w:w="1654"/>
        <w:gridCol w:w="1352"/>
      </w:tblGrid>
      <w:tr w:rsidR="004D0DA8" w:rsidRPr="003634DD" w14:paraId="471BFA13" w14:textId="77777777" w:rsidTr="007E6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2" w:type="dxa"/>
          </w:tcPr>
          <w:p w14:paraId="284D2DBA" w14:textId="77777777" w:rsidR="004D0DA8" w:rsidRPr="003634DD" w:rsidRDefault="004D0DA8" w:rsidP="003634DD">
            <w:pPr>
              <w:pStyle w:val="Geenafstand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Participant</w:t>
            </w:r>
          </w:p>
        </w:tc>
        <w:tc>
          <w:tcPr>
            <w:tcW w:w="585" w:type="dxa"/>
          </w:tcPr>
          <w:p w14:paraId="33DFFDF4" w14:textId="77777777" w:rsidR="004D0DA8" w:rsidRPr="003634DD" w:rsidRDefault="004D0DA8" w:rsidP="003634DD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Sex</w:t>
            </w:r>
          </w:p>
        </w:tc>
        <w:tc>
          <w:tcPr>
            <w:tcW w:w="853" w:type="dxa"/>
          </w:tcPr>
          <w:p w14:paraId="331E5B20" w14:textId="77777777" w:rsidR="004D0DA8" w:rsidRPr="003634DD" w:rsidRDefault="004D0DA8" w:rsidP="003634DD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Age</w:t>
            </w:r>
          </w:p>
        </w:tc>
        <w:tc>
          <w:tcPr>
            <w:tcW w:w="2762" w:type="dxa"/>
          </w:tcPr>
          <w:p w14:paraId="2E9A9A2A" w14:textId="77777777" w:rsidR="004D0DA8" w:rsidRPr="003634DD" w:rsidRDefault="004D0DA8" w:rsidP="003634DD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Cancer type</w:t>
            </w:r>
          </w:p>
        </w:tc>
        <w:tc>
          <w:tcPr>
            <w:tcW w:w="1391" w:type="dxa"/>
          </w:tcPr>
          <w:p w14:paraId="7C19184B" w14:textId="77777777" w:rsidR="004D0DA8" w:rsidRPr="003634DD" w:rsidRDefault="004D0DA8" w:rsidP="003634DD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Diagnosis (year)</w:t>
            </w:r>
          </w:p>
        </w:tc>
        <w:tc>
          <w:tcPr>
            <w:tcW w:w="1392" w:type="dxa"/>
          </w:tcPr>
          <w:p w14:paraId="69C5E9AF" w14:textId="77777777" w:rsidR="004D0DA8" w:rsidRPr="003634DD" w:rsidRDefault="004D0DA8" w:rsidP="003634DD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</w:p>
        </w:tc>
        <w:tc>
          <w:tcPr>
            <w:tcW w:w="1392" w:type="dxa"/>
          </w:tcPr>
          <w:p w14:paraId="68A2C2E7" w14:textId="77777777" w:rsidR="004D0DA8" w:rsidRPr="003634DD" w:rsidRDefault="004D0DA8" w:rsidP="003634DD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Long COVID symptoms</w:t>
            </w:r>
          </w:p>
        </w:tc>
      </w:tr>
      <w:tr w:rsidR="004D0DA8" w:rsidRPr="003634DD" w14:paraId="555322FD" w14:textId="77777777" w:rsidTr="007E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175582CC" w14:textId="77777777" w:rsidR="004D0DA8" w:rsidRPr="003634DD" w:rsidRDefault="004D0DA8" w:rsidP="003634DD">
            <w:pPr>
              <w:pStyle w:val="Geenafstand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auto"/>
          </w:tcPr>
          <w:p w14:paraId="4687820F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853" w:type="dxa"/>
            <w:shd w:val="clear" w:color="auto" w:fill="auto"/>
          </w:tcPr>
          <w:p w14:paraId="57954AE5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2762" w:type="dxa"/>
            <w:shd w:val="clear" w:color="auto" w:fill="auto"/>
          </w:tcPr>
          <w:p w14:paraId="15671E0B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Breast</w:t>
            </w:r>
          </w:p>
        </w:tc>
        <w:tc>
          <w:tcPr>
            <w:tcW w:w="1391" w:type="dxa"/>
            <w:shd w:val="clear" w:color="auto" w:fill="auto"/>
          </w:tcPr>
          <w:p w14:paraId="2FF84039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92" w:type="dxa"/>
            <w:shd w:val="clear" w:color="auto" w:fill="auto"/>
          </w:tcPr>
          <w:p w14:paraId="61C49555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Targeted/hormonal therapy</w:t>
            </w:r>
          </w:p>
        </w:tc>
        <w:tc>
          <w:tcPr>
            <w:tcW w:w="1392" w:type="dxa"/>
            <w:shd w:val="clear" w:color="auto" w:fill="auto"/>
          </w:tcPr>
          <w:p w14:paraId="4DA1DAC9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Myalgia, fatigue</w:t>
            </w:r>
          </w:p>
        </w:tc>
      </w:tr>
      <w:tr w:rsidR="004D0DA8" w:rsidRPr="003634DD" w14:paraId="3E2A81E7" w14:textId="77777777" w:rsidTr="007E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172392C" w14:textId="77777777" w:rsidR="004D0DA8" w:rsidRPr="003634DD" w:rsidRDefault="004D0DA8" w:rsidP="003634DD">
            <w:pPr>
              <w:pStyle w:val="Geenafstand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85" w:type="dxa"/>
            <w:shd w:val="clear" w:color="auto" w:fill="auto"/>
          </w:tcPr>
          <w:p w14:paraId="46083117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853" w:type="dxa"/>
            <w:shd w:val="clear" w:color="auto" w:fill="auto"/>
          </w:tcPr>
          <w:p w14:paraId="43500C9B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2762" w:type="dxa"/>
            <w:shd w:val="clear" w:color="auto" w:fill="auto"/>
          </w:tcPr>
          <w:p w14:paraId="71007A8F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Neuro-endocrine tumor</w:t>
            </w:r>
          </w:p>
        </w:tc>
        <w:tc>
          <w:tcPr>
            <w:tcW w:w="1391" w:type="dxa"/>
            <w:shd w:val="clear" w:color="auto" w:fill="auto"/>
          </w:tcPr>
          <w:p w14:paraId="3A6AC180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92" w:type="dxa"/>
            <w:shd w:val="clear" w:color="auto" w:fill="auto"/>
          </w:tcPr>
          <w:p w14:paraId="2C8E2797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Targeted/hormonal therapy</w:t>
            </w:r>
          </w:p>
        </w:tc>
        <w:tc>
          <w:tcPr>
            <w:tcW w:w="1392" w:type="dxa"/>
            <w:shd w:val="clear" w:color="auto" w:fill="auto"/>
          </w:tcPr>
          <w:p w14:paraId="64918865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Dyspnea</w:t>
            </w:r>
          </w:p>
        </w:tc>
      </w:tr>
      <w:tr w:rsidR="004D0DA8" w:rsidRPr="003634DD" w14:paraId="5762092E" w14:textId="77777777" w:rsidTr="007E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7FC65461" w14:textId="77777777" w:rsidR="004D0DA8" w:rsidRPr="003634DD" w:rsidRDefault="004D0DA8" w:rsidP="003634DD">
            <w:pPr>
              <w:pStyle w:val="Geenafstand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85" w:type="dxa"/>
            <w:shd w:val="clear" w:color="auto" w:fill="auto"/>
          </w:tcPr>
          <w:p w14:paraId="76A008CB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853" w:type="dxa"/>
            <w:shd w:val="clear" w:color="auto" w:fill="auto"/>
          </w:tcPr>
          <w:p w14:paraId="747E41D0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2762" w:type="dxa"/>
            <w:shd w:val="clear" w:color="auto" w:fill="auto"/>
          </w:tcPr>
          <w:p w14:paraId="2AAFC253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Lung</w:t>
            </w:r>
          </w:p>
        </w:tc>
        <w:tc>
          <w:tcPr>
            <w:tcW w:w="1391" w:type="dxa"/>
            <w:shd w:val="clear" w:color="auto" w:fill="auto"/>
          </w:tcPr>
          <w:p w14:paraId="33BEA413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2006</w:t>
            </w:r>
          </w:p>
        </w:tc>
        <w:tc>
          <w:tcPr>
            <w:tcW w:w="1392" w:type="dxa"/>
            <w:shd w:val="clear" w:color="auto" w:fill="auto"/>
          </w:tcPr>
          <w:p w14:paraId="33A9300A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Immunotherapy</w:t>
            </w:r>
          </w:p>
        </w:tc>
        <w:tc>
          <w:tcPr>
            <w:tcW w:w="1392" w:type="dxa"/>
            <w:shd w:val="clear" w:color="auto" w:fill="auto"/>
          </w:tcPr>
          <w:p w14:paraId="7CA4BFE1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Fatigue, dyspnea</w:t>
            </w:r>
          </w:p>
        </w:tc>
      </w:tr>
      <w:tr w:rsidR="004D0DA8" w:rsidRPr="003634DD" w14:paraId="3E60A9C0" w14:textId="77777777" w:rsidTr="007E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67072005" w14:textId="77777777" w:rsidR="004D0DA8" w:rsidRPr="003634DD" w:rsidRDefault="004D0DA8" w:rsidP="003634DD">
            <w:pPr>
              <w:pStyle w:val="Geenafstand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585" w:type="dxa"/>
            <w:shd w:val="clear" w:color="auto" w:fill="auto"/>
          </w:tcPr>
          <w:p w14:paraId="176458C1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853" w:type="dxa"/>
            <w:shd w:val="clear" w:color="auto" w:fill="auto"/>
          </w:tcPr>
          <w:p w14:paraId="7FAD9E07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2762" w:type="dxa"/>
            <w:shd w:val="clear" w:color="auto" w:fill="auto"/>
          </w:tcPr>
          <w:p w14:paraId="42948268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Breast</w:t>
            </w:r>
          </w:p>
        </w:tc>
        <w:tc>
          <w:tcPr>
            <w:tcW w:w="1391" w:type="dxa"/>
            <w:shd w:val="clear" w:color="auto" w:fill="auto"/>
          </w:tcPr>
          <w:p w14:paraId="565BA007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392" w:type="dxa"/>
            <w:shd w:val="clear" w:color="auto" w:fill="auto"/>
          </w:tcPr>
          <w:p w14:paraId="14171AFE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Targeted/hormonal therapy</w:t>
            </w:r>
          </w:p>
        </w:tc>
        <w:tc>
          <w:tcPr>
            <w:tcW w:w="1392" w:type="dxa"/>
            <w:shd w:val="clear" w:color="auto" w:fill="auto"/>
          </w:tcPr>
          <w:p w14:paraId="55732BB5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Fatigue, myalgia, muscle weakness</w:t>
            </w:r>
          </w:p>
        </w:tc>
      </w:tr>
      <w:tr w:rsidR="004D0DA8" w:rsidRPr="003634DD" w14:paraId="57C2F59C" w14:textId="77777777" w:rsidTr="007E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1D5D1347" w14:textId="77777777" w:rsidR="004D0DA8" w:rsidRPr="003634DD" w:rsidRDefault="004D0DA8" w:rsidP="003634DD">
            <w:pPr>
              <w:pStyle w:val="Geenafstand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585" w:type="dxa"/>
            <w:shd w:val="clear" w:color="auto" w:fill="auto"/>
          </w:tcPr>
          <w:p w14:paraId="16B94D2F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853" w:type="dxa"/>
            <w:shd w:val="clear" w:color="auto" w:fill="auto"/>
          </w:tcPr>
          <w:p w14:paraId="5DD2B500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</w:p>
        </w:tc>
        <w:tc>
          <w:tcPr>
            <w:tcW w:w="2762" w:type="dxa"/>
            <w:shd w:val="clear" w:color="auto" w:fill="auto"/>
          </w:tcPr>
          <w:p w14:paraId="7776B24A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Hematological malignancy</w:t>
            </w:r>
          </w:p>
        </w:tc>
        <w:tc>
          <w:tcPr>
            <w:tcW w:w="1391" w:type="dxa"/>
            <w:shd w:val="clear" w:color="auto" w:fill="auto"/>
          </w:tcPr>
          <w:p w14:paraId="1FA2B34D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392" w:type="dxa"/>
            <w:shd w:val="clear" w:color="auto" w:fill="auto"/>
          </w:tcPr>
          <w:p w14:paraId="3FC55289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Hematological treatment</w:t>
            </w:r>
          </w:p>
        </w:tc>
        <w:tc>
          <w:tcPr>
            <w:tcW w:w="1392" w:type="dxa"/>
            <w:shd w:val="clear" w:color="auto" w:fill="auto"/>
          </w:tcPr>
          <w:p w14:paraId="0FFC2924" w14:textId="77777777" w:rsidR="004D0DA8" w:rsidRPr="003634DD" w:rsidRDefault="004D0DA8" w:rsidP="003634DD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Dyspnea</w:t>
            </w:r>
          </w:p>
        </w:tc>
      </w:tr>
      <w:tr w:rsidR="004D0DA8" w:rsidRPr="003634DD" w14:paraId="3689FE6F" w14:textId="77777777" w:rsidTr="007E6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</w:tcPr>
          <w:p w14:paraId="6D554FF7" w14:textId="77777777" w:rsidR="004D0DA8" w:rsidRPr="003634DD" w:rsidRDefault="004D0DA8" w:rsidP="003634DD">
            <w:pPr>
              <w:pStyle w:val="Geenafstand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85" w:type="dxa"/>
            <w:shd w:val="clear" w:color="auto" w:fill="auto"/>
          </w:tcPr>
          <w:p w14:paraId="7CE99EF4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853" w:type="dxa"/>
            <w:shd w:val="clear" w:color="auto" w:fill="auto"/>
          </w:tcPr>
          <w:p w14:paraId="2983E9F5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</w:p>
        </w:tc>
        <w:tc>
          <w:tcPr>
            <w:tcW w:w="2762" w:type="dxa"/>
            <w:shd w:val="clear" w:color="auto" w:fill="auto"/>
          </w:tcPr>
          <w:p w14:paraId="44B32476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Prostate</w:t>
            </w:r>
          </w:p>
        </w:tc>
        <w:tc>
          <w:tcPr>
            <w:tcW w:w="1391" w:type="dxa"/>
            <w:shd w:val="clear" w:color="auto" w:fill="auto"/>
          </w:tcPr>
          <w:p w14:paraId="278A8F25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392" w:type="dxa"/>
            <w:shd w:val="clear" w:color="auto" w:fill="auto"/>
          </w:tcPr>
          <w:p w14:paraId="09A254D6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Targeted/hormonal therapy</w:t>
            </w:r>
          </w:p>
        </w:tc>
        <w:tc>
          <w:tcPr>
            <w:tcW w:w="1392" w:type="dxa"/>
            <w:shd w:val="clear" w:color="auto" w:fill="auto"/>
          </w:tcPr>
          <w:p w14:paraId="339D59C7" w14:textId="77777777" w:rsidR="004D0DA8" w:rsidRPr="003634DD" w:rsidRDefault="004D0DA8" w:rsidP="003634DD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Difficulty concentrating, muscle weakness, dyspnea</w:t>
            </w:r>
          </w:p>
        </w:tc>
      </w:tr>
    </w:tbl>
    <w:p w14:paraId="66F2CBAD" w14:textId="77777777" w:rsidR="004D0DA8" w:rsidRPr="003634DD" w:rsidRDefault="004D0DA8" w:rsidP="003634DD">
      <w:pPr>
        <w:pStyle w:val="Geenafstand"/>
        <w:spacing w:line="276" w:lineRule="auto"/>
        <w:rPr>
          <w:rFonts w:asciiTheme="minorHAnsi" w:hAnsiTheme="minorHAnsi" w:cstheme="minorHAnsi"/>
          <w:sz w:val="22"/>
        </w:rPr>
      </w:pPr>
    </w:p>
    <w:p w14:paraId="68B4B0E8" w14:textId="56D46FE2" w:rsidR="004D0DA8" w:rsidRPr="003634DD" w:rsidRDefault="004D0DA8" w:rsidP="003634DD">
      <w:pPr>
        <w:spacing w:before="0" w:after="200" w:line="276" w:lineRule="auto"/>
        <w:rPr>
          <w:rFonts w:asciiTheme="minorHAnsi" w:hAnsiTheme="minorHAnsi" w:cstheme="minorHAnsi"/>
          <w:b/>
          <w:i/>
          <w:sz w:val="22"/>
        </w:rPr>
      </w:pPr>
      <w:r w:rsidRPr="003634DD">
        <w:rPr>
          <w:rFonts w:asciiTheme="minorHAnsi" w:hAnsiTheme="minorHAnsi" w:cstheme="minorHAnsi"/>
          <w:b/>
          <w:i/>
          <w:sz w:val="22"/>
        </w:rPr>
        <w:br w:type="page"/>
      </w:r>
    </w:p>
    <w:p w14:paraId="370181F3" w14:textId="18E6C8DE" w:rsidR="004B56E9" w:rsidRPr="003634DD" w:rsidRDefault="004B56E9" w:rsidP="003634DD">
      <w:pPr>
        <w:spacing w:after="0" w:line="276" w:lineRule="auto"/>
        <w:rPr>
          <w:rFonts w:asciiTheme="minorHAnsi" w:eastAsiaTheme="minorEastAsia" w:hAnsiTheme="minorHAnsi" w:cstheme="minorHAnsi"/>
          <w:i/>
          <w:color w:val="323232"/>
          <w:sz w:val="18"/>
          <w:szCs w:val="18"/>
          <w:lang w:val="en-GB"/>
        </w:rPr>
      </w:pPr>
      <w:r w:rsidRPr="003634DD">
        <w:rPr>
          <w:rFonts w:asciiTheme="minorHAnsi" w:hAnsiTheme="minorHAnsi" w:cstheme="minorHAnsi"/>
          <w:b/>
          <w:i/>
          <w:sz w:val="18"/>
          <w:szCs w:val="18"/>
        </w:rPr>
        <w:lastRenderedPageBreak/>
        <w:t xml:space="preserve">Suppl. Table </w:t>
      </w:r>
      <w:r w:rsidR="004D0DA8" w:rsidRPr="003634DD">
        <w:rPr>
          <w:rFonts w:asciiTheme="minorHAnsi" w:hAnsiTheme="minorHAnsi" w:cstheme="minorHAnsi"/>
          <w:b/>
          <w:i/>
          <w:sz w:val="18"/>
          <w:szCs w:val="18"/>
        </w:rPr>
        <w:t>2</w:t>
      </w:r>
      <w:r w:rsidRPr="003634DD">
        <w:rPr>
          <w:rFonts w:asciiTheme="minorHAnsi" w:hAnsiTheme="minorHAnsi" w:cstheme="minorHAnsi"/>
          <w:b/>
          <w:i/>
          <w:sz w:val="18"/>
          <w:szCs w:val="18"/>
        </w:rPr>
        <w:t>: Patient demographics of the study participants</w:t>
      </w:r>
      <w:r w:rsidRPr="003634DD">
        <w:rPr>
          <w:rFonts w:asciiTheme="minorHAnsi" w:eastAsiaTheme="minorEastAsia" w:hAnsiTheme="minorHAnsi" w:cstheme="minorHAnsi"/>
          <w:i/>
          <w:color w:val="323232"/>
          <w:sz w:val="18"/>
          <w:szCs w:val="18"/>
          <w:lang w:val="en-GB"/>
        </w:rPr>
        <w:t xml:space="preserve"> </w:t>
      </w:r>
    </w:p>
    <w:p w14:paraId="4FE30B76" w14:textId="77777777" w:rsidR="004B56E9" w:rsidRPr="003634DD" w:rsidRDefault="004B56E9" w:rsidP="003634DD">
      <w:pPr>
        <w:spacing w:after="0" w:line="276" w:lineRule="auto"/>
        <w:jc w:val="both"/>
        <w:rPr>
          <w:rFonts w:asciiTheme="minorHAnsi" w:eastAsiaTheme="minorEastAsia" w:hAnsiTheme="minorHAnsi" w:cstheme="minorHAnsi"/>
          <w:i/>
          <w:color w:val="323232"/>
          <w:sz w:val="18"/>
          <w:szCs w:val="18"/>
          <w:lang w:val="en-GB"/>
        </w:rPr>
      </w:pPr>
      <w:r w:rsidRPr="003634DD">
        <w:rPr>
          <w:rFonts w:asciiTheme="minorHAnsi" w:eastAsiaTheme="minorEastAsia" w:hAnsiTheme="minorHAnsi" w:cstheme="minorHAnsi"/>
          <w:i/>
          <w:color w:val="323232"/>
          <w:sz w:val="18"/>
          <w:szCs w:val="18"/>
          <w:lang w:val="en-GB"/>
        </w:rPr>
        <w:t xml:space="preserve">Patients with cancer were assigned to treatment groups based on type of therapy they were receiving at the moment of study inclusion. For patients with hematologic malignancies, a distinction was made between patients receiving B-cell–depleting therapy and all other treatments (stem cell transplantation, targeted therapy, chemotherapy, ed.). Metastasis of </w:t>
      </w:r>
      <w:proofErr w:type="spellStart"/>
      <w:r w:rsidRPr="003634DD">
        <w:rPr>
          <w:rFonts w:asciiTheme="minorHAnsi" w:eastAsiaTheme="minorEastAsia" w:hAnsiTheme="minorHAnsi" w:cstheme="minorHAnsi"/>
          <w:i/>
          <w:color w:val="323232"/>
          <w:sz w:val="18"/>
          <w:szCs w:val="18"/>
          <w:lang w:val="en-GB"/>
        </w:rPr>
        <w:t>hematological</w:t>
      </w:r>
      <w:proofErr w:type="spellEnd"/>
      <w:r w:rsidRPr="003634DD">
        <w:rPr>
          <w:rFonts w:asciiTheme="minorHAnsi" w:eastAsiaTheme="minorEastAsia" w:hAnsiTheme="minorHAnsi" w:cstheme="minorHAnsi"/>
          <w:i/>
          <w:color w:val="323232"/>
          <w:sz w:val="18"/>
          <w:szCs w:val="18"/>
          <w:lang w:val="en-GB"/>
        </w:rPr>
        <w:t xml:space="preserve"> malignancies was not assessed and therefore indicated as not applicable. Values are presented as means with standard deviations for continuous variables and as absolute values with percentages for categorical variables.</w:t>
      </w:r>
    </w:p>
    <w:p w14:paraId="543B92F2" w14:textId="77777777" w:rsidR="004B56E9" w:rsidRPr="003634DD" w:rsidRDefault="004B56E9" w:rsidP="003634DD">
      <w:pPr>
        <w:spacing w:after="0" w:line="276" w:lineRule="auto"/>
        <w:jc w:val="both"/>
        <w:rPr>
          <w:rFonts w:asciiTheme="minorHAnsi" w:eastAsia="Times New Roman" w:hAnsiTheme="minorHAnsi" w:cstheme="minorHAnsi"/>
          <w:sz w:val="18"/>
          <w:szCs w:val="18"/>
          <w:lang w:eastAsia="nl-BE"/>
        </w:rPr>
      </w:pP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1681"/>
        <w:gridCol w:w="1475"/>
        <w:gridCol w:w="1578"/>
        <w:gridCol w:w="1578"/>
      </w:tblGrid>
      <w:tr w:rsidR="004B56E9" w:rsidRPr="003634DD" w14:paraId="1F17F018" w14:textId="77777777" w:rsidTr="00A96AD3">
        <w:trPr>
          <w:tblHeader/>
        </w:trPr>
        <w:tc>
          <w:tcPr>
            <w:tcW w:w="27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812908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68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FC69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Infected without long COVID development</w:t>
            </w: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br/>
              <w:t>(N=10)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42488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Long COVID</w:t>
            </w: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br/>
              <w:t>(N=39)</w:t>
            </w:r>
          </w:p>
        </w:tc>
        <w:tc>
          <w:tcPr>
            <w:tcW w:w="15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61DD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Non-infected</w:t>
            </w: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br/>
              <w:t>(N=47)</w:t>
            </w:r>
          </w:p>
        </w:tc>
        <w:tc>
          <w:tcPr>
            <w:tcW w:w="15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2B78A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Overall</w:t>
            </w: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br/>
              <w:t>(N=96)</w:t>
            </w:r>
          </w:p>
        </w:tc>
      </w:tr>
      <w:tr w:rsidR="004B56E9" w:rsidRPr="003634DD" w14:paraId="0B8B0808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627CB7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Gend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577AEF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13DF7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FC9D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02A7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6D4AB20B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BFCFBA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Fema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114F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 (6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D63DA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8 (71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4C772A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8 (59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845F5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2 (64.6%)</w:t>
            </w:r>
          </w:p>
        </w:tc>
      </w:tr>
      <w:tr w:rsidR="004B56E9" w:rsidRPr="003634DD" w14:paraId="7FF7DC97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9D5298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Ma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6822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B484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1 (28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114FB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9 (40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E895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4 (35.4%)</w:t>
            </w:r>
          </w:p>
        </w:tc>
      </w:tr>
      <w:tr w:rsidR="004B56E9" w:rsidRPr="003634DD" w14:paraId="6CC8157D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D69513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Ag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21DC6E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1262B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10E6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125E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4806E599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ED3EF1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48388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2.5 (10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6EC6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1.6 (9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7BF6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3.4 (10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E77F2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2.6 (10.2)</w:t>
            </w:r>
          </w:p>
        </w:tc>
      </w:tr>
      <w:tr w:rsidR="004B56E9" w:rsidRPr="003634DD" w14:paraId="4C63275B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A2E8E9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Median [Min, Max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E13A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1.5 [47.0, 82.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5B64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3.0 [40.0, 79.0]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F9BB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4.0 [39.0, 90.0]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C66D7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3.0 [39.0, 90.0]</w:t>
            </w:r>
          </w:p>
        </w:tc>
      </w:tr>
      <w:tr w:rsidR="004B56E9" w:rsidRPr="003634DD" w14:paraId="4B47C144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E9AAE6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BM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DEF0E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8BA1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67BB3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85923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57D73E70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CE33C2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45C1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2.5 (2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6DA43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6.3 (5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0AA5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6.0 (5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4A55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5.8 (5.4)</w:t>
            </w:r>
          </w:p>
        </w:tc>
      </w:tr>
      <w:tr w:rsidR="004B56E9" w:rsidRPr="003634DD" w14:paraId="02235EF5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832E11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Median [Min, Max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B4B2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2.1 [18.9, 26.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EA5C7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5.3 [19.2, 44.5]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AAD5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4.9 [18.3, 43.3]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7D71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4.7 [18.3, 44.5]</w:t>
            </w:r>
          </w:p>
        </w:tc>
      </w:tr>
      <w:tr w:rsidR="004B56E9" w:rsidRPr="003634DD" w14:paraId="2BB45977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FE8910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Smoking statu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CFD29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E8F048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569A3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7730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6E78E9D2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D8EB1E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Current smok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0C34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04B6A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A0C6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6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BB98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3.1%)</w:t>
            </w:r>
          </w:p>
        </w:tc>
      </w:tr>
      <w:tr w:rsidR="004B56E9" w:rsidRPr="003634DD" w14:paraId="6D39B393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AF1AA5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Former smok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9E016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3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A9E2D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3 (33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FC13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8 (38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56CB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4 (35.4%)</w:t>
            </w:r>
          </w:p>
        </w:tc>
      </w:tr>
      <w:tr w:rsidR="004B56E9" w:rsidRPr="003634DD" w14:paraId="050E5784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AB0696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Non-smok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288FD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 (6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22314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3 (59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916E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6 (55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193C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55 (57.3%)</w:t>
            </w:r>
          </w:p>
        </w:tc>
      </w:tr>
      <w:tr w:rsidR="004B56E9" w:rsidRPr="003634DD" w14:paraId="0F8A03CF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4014DC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Unknow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CEE5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1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00AF8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7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5B077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3B35C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.2%)</w:t>
            </w:r>
          </w:p>
        </w:tc>
      </w:tr>
      <w:tr w:rsidR="004B56E9" w:rsidRPr="003634DD" w14:paraId="31506F96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C0D5BF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Employm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D4C70B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E4D5DA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CD26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09AD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43792942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D5ACA6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Employ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D505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3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10DE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3 (33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00687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4 (29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7432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0 (31.3%)</w:t>
            </w:r>
          </w:p>
        </w:tc>
      </w:tr>
      <w:tr w:rsidR="004B56E9" w:rsidRPr="003634DD" w14:paraId="24BB32A4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3091E2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Retir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595AD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5 (5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E34B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8 (46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7E3DB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1 (44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D30F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4 (45.8%)</w:t>
            </w:r>
          </w:p>
        </w:tc>
      </w:tr>
      <w:tr w:rsidR="004B56E9" w:rsidRPr="003634DD" w14:paraId="7404F445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92940C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Unemployab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65B5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2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BD1C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7 (17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CAF9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2 (25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881E7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1 (21.9%)</w:t>
            </w:r>
          </w:p>
        </w:tc>
      </w:tr>
      <w:tr w:rsidR="004B56E9" w:rsidRPr="003634DD" w14:paraId="1330BBBF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1BFABE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Unemploy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F38A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DCE1E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2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2BA6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5BB5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1.0%)</w:t>
            </w:r>
          </w:p>
        </w:tc>
      </w:tr>
      <w:tr w:rsidR="004B56E9" w:rsidRPr="003634DD" w14:paraId="363EC694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9F3845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Type of malignanci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3E9D83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D7A6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D12F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D4FE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4A2646AE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54F30F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lastRenderedPageBreak/>
              <w:t>Hematologic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D516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27C24A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1 (28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578B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6 (34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594B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1 (32.3%)</w:t>
            </w:r>
          </w:p>
        </w:tc>
      </w:tr>
      <w:tr w:rsidR="004B56E9" w:rsidRPr="003634DD" w14:paraId="704520BA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726F22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Sol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E30BB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 (6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07DC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8 (71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6214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1 (66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7362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5 (67.7%)</w:t>
            </w:r>
          </w:p>
        </w:tc>
      </w:tr>
      <w:tr w:rsidR="004B56E9" w:rsidRPr="003634DD" w14:paraId="431EAE59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056001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Metastasi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0D783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88B9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EFE6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E1E51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4B1EBFC0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136400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Abs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01B6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84297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4 (35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F849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2 (46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8E1DE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0 (41.7%)</w:t>
            </w:r>
          </w:p>
        </w:tc>
      </w:tr>
      <w:tr w:rsidR="004B56E9" w:rsidRPr="003634DD" w14:paraId="6B5EA54E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AEFA7E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Pres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CCBA7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2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B646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4 (35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E72A6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9 (19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224E7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5 (26.0%)</w:t>
            </w:r>
          </w:p>
        </w:tc>
      </w:tr>
      <w:tr w:rsidR="004B56E9" w:rsidRPr="003634DD" w14:paraId="26ADFA1A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F8970D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Not applicab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C78EF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C53B6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1 (28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84C0C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6 (34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53EFA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1 (32.3%)</w:t>
            </w:r>
          </w:p>
        </w:tc>
      </w:tr>
      <w:tr w:rsidR="004B56E9" w:rsidRPr="003634DD" w14:paraId="52F2F836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6085E4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Therap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D82D9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91A4F5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723AF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4C3DF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350EFEA1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291FA2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B cell deple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AF78E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2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DCA5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5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098EE8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8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BC1F7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8 (8.3%)</w:t>
            </w:r>
          </w:p>
        </w:tc>
      </w:tr>
      <w:tr w:rsidR="004B56E9" w:rsidRPr="003634DD" w14:paraId="68DC1BFC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4B328B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Chemotherap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DEBFF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1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7F6F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10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977E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8 (17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8AD36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3 (13.5%)</w:t>
            </w:r>
          </w:p>
        </w:tc>
      </w:tr>
      <w:tr w:rsidR="004B56E9" w:rsidRPr="003634DD" w14:paraId="3C646092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2A7407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Other hematological treatm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221E8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BBAAB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6 (15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4EF7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9 (19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45F3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5 (15.6%)</w:t>
            </w:r>
          </w:p>
        </w:tc>
      </w:tr>
      <w:tr w:rsidR="004B56E9" w:rsidRPr="003634DD" w14:paraId="7FFC0F29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D99A5A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Immunotherap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035C5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95F6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7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CB87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CCDB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.2%)</w:t>
            </w:r>
          </w:p>
        </w:tc>
      </w:tr>
      <w:tr w:rsidR="004B56E9" w:rsidRPr="003634DD" w14:paraId="779E837E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DE8E83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No current treatm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0DD96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2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95B5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5 (12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130C07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0 (21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12B1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7 (17.7%)</w:t>
            </w:r>
          </w:p>
        </w:tc>
      </w:tr>
      <w:tr w:rsidR="004B56E9" w:rsidRPr="003634DD" w14:paraId="6942E4A2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2761E7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Targeted/Hormonal therap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E3886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5 (5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494B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9 (48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9D3E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5 (31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3DB5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9 (40.6%)</w:t>
            </w:r>
          </w:p>
        </w:tc>
      </w:tr>
      <w:tr w:rsidR="004B56E9" w:rsidRPr="003634DD" w14:paraId="3D7503C1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4A0C11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  <w:t>Comorbiditi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BDD3A0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C66B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E0A5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EC55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</w:p>
        </w:tc>
      </w:tr>
      <w:tr w:rsidR="004B56E9" w:rsidRPr="003634DD" w14:paraId="58391F13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1DCD97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Cardiovascular disea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6508D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1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1060D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5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60F2C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7 (14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4F674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0 (10.4%)</w:t>
            </w:r>
          </w:p>
        </w:tc>
      </w:tr>
      <w:tr w:rsidR="004B56E9" w:rsidRPr="003634DD" w14:paraId="7AA02072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69FC6A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Hypertens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5202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09552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2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5D5A5B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8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040B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5 (5.2%)</w:t>
            </w:r>
          </w:p>
        </w:tc>
      </w:tr>
      <w:tr w:rsidR="004B56E9" w:rsidRPr="003634DD" w14:paraId="66CCEB8B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099F6F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Lung disea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6666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43C3C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7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7C56E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DDB8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.2%)</w:t>
            </w:r>
          </w:p>
        </w:tc>
      </w:tr>
      <w:tr w:rsidR="004B56E9" w:rsidRPr="003634DD" w14:paraId="60BE0CC1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75113B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Diabet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2E73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0C05B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3 (7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43F8D3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8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AD8B19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7 (7.3%)</w:t>
            </w:r>
          </w:p>
        </w:tc>
      </w:tr>
      <w:tr w:rsidR="004B56E9" w:rsidRPr="003634DD" w14:paraId="6C5B4747" w14:textId="77777777" w:rsidTr="00A96AD3"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FC3DAC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Auto immune disea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6EF76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0 (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AD6500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5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87064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2 (4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C796F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4 (4.2%)</w:t>
            </w:r>
          </w:p>
        </w:tc>
      </w:tr>
      <w:tr w:rsidR="004B56E9" w:rsidRPr="003634DD" w14:paraId="13D95640" w14:textId="77777777" w:rsidTr="00A96AD3">
        <w:tc>
          <w:tcPr>
            <w:tcW w:w="271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CA523A" w14:textId="77777777" w:rsidR="004B56E9" w:rsidRPr="003634DD" w:rsidRDefault="004B56E9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Other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1300B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 (10.0%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CFFF1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7 (17.9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3BA9D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7 (14.9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AC877" w14:textId="77777777" w:rsidR="004B56E9" w:rsidRPr="003634DD" w:rsidRDefault="004B56E9" w:rsidP="003634DD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15 (15.6%)</w:t>
            </w:r>
          </w:p>
        </w:tc>
      </w:tr>
    </w:tbl>
    <w:p w14:paraId="13CE8C1A" w14:textId="77777777" w:rsidR="004B56E9" w:rsidRPr="003634DD" w:rsidRDefault="004B56E9" w:rsidP="003634DD">
      <w:pPr>
        <w:autoSpaceDE w:val="0"/>
        <w:autoSpaceDN w:val="0"/>
        <w:adjustRightInd w:val="0"/>
        <w:spacing w:after="0" w:line="276" w:lineRule="auto"/>
        <w:jc w:val="both"/>
        <w:rPr>
          <w:rFonts w:asciiTheme="minorHAnsi" w:hAnsiTheme="minorHAnsi" w:cstheme="minorHAnsi"/>
          <w:sz w:val="18"/>
          <w:szCs w:val="18"/>
        </w:rPr>
      </w:pPr>
    </w:p>
    <w:p w14:paraId="5D84DF15" w14:textId="77777777" w:rsidR="004B56E9" w:rsidRPr="003634DD" w:rsidRDefault="004B56E9" w:rsidP="003634DD">
      <w:pPr>
        <w:spacing w:before="0" w:after="200" w:line="276" w:lineRule="auto"/>
        <w:rPr>
          <w:rFonts w:asciiTheme="minorHAnsi" w:hAnsiTheme="minorHAnsi" w:cstheme="minorHAnsi"/>
          <w:b/>
          <w:i/>
          <w:sz w:val="18"/>
          <w:szCs w:val="18"/>
        </w:rPr>
      </w:pPr>
      <w:r w:rsidRPr="003634DD">
        <w:rPr>
          <w:rFonts w:asciiTheme="minorHAnsi" w:hAnsiTheme="minorHAnsi" w:cstheme="minorHAnsi"/>
          <w:sz w:val="18"/>
          <w:szCs w:val="18"/>
        </w:rPr>
        <w:br w:type="page"/>
      </w:r>
    </w:p>
    <w:p w14:paraId="4F80B301" w14:textId="77777777" w:rsidR="00DE23E8" w:rsidRPr="003634DD" w:rsidRDefault="00DE23E8" w:rsidP="003634DD">
      <w:pPr>
        <w:pStyle w:val="SupplementaryMaterial"/>
        <w:spacing w:line="276" w:lineRule="auto"/>
        <w:rPr>
          <w:rFonts w:asciiTheme="minorHAnsi" w:hAnsiTheme="minorHAnsi" w:cstheme="minorHAnsi"/>
          <w:b w:val="0"/>
          <w:sz w:val="22"/>
          <w:szCs w:val="22"/>
        </w:rPr>
      </w:pPr>
    </w:p>
    <w:p w14:paraId="04461965" w14:textId="4376F824" w:rsidR="00F9596B" w:rsidRPr="003634DD" w:rsidRDefault="007034D0" w:rsidP="003634DD">
      <w:pPr>
        <w:spacing w:line="276" w:lineRule="auto"/>
        <w:rPr>
          <w:rFonts w:asciiTheme="minorHAnsi" w:hAnsiTheme="minorHAnsi" w:cstheme="minorHAnsi"/>
          <w:b/>
          <w:i/>
          <w:sz w:val="18"/>
          <w:szCs w:val="18"/>
        </w:rPr>
      </w:pPr>
      <w:r w:rsidRPr="003634DD">
        <w:rPr>
          <w:rFonts w:asciiTheme="minorHAnsi" w:hAnsiTheme="minorHAnsi" w:cstheme="minorHAnsi"/>
          <w:b/>
          <w:i/>
          <w:sz w:val="18"/>
          <w:szCs w:val="18"/>
          <w:lang w:val="en-GB"/>
        </w:rPr>
        <w:t xml:space="preserve">Suppl. Table </w:t>
      </w:r>
      <w:r w:rsidR="004D0DA8" w:rsidRPr="003634DD">
        <w:rPr>
          <w:rFonts w:asciiTheme="minorHAnsi" w:hAnsiTheme="minorHAnsi" w:cstheme="minorHAnsi"/>
          <w:b/>
          <w:i/>
          <w:sz w:val="18"/>
          <w:szCs w:val="18"/>
          <w:lang w:val="en-GB"/>
        </w:rPr>
        <w:t>3</w:t>
      </w:r>
      <w:r w:rsidRPr="003634DD">
        <w:rPr>
          <w:rFonts w:asciiTheme="minorHAnsi" w:hAnsiTheme="minorHAnsi" w:cstheme="minorHAnsi"/>
          <w:b/>
          <w:i/>
          <w:sz w:val="18"/>
          <w:szCs w:val="18"/>
          <w:lang w:val="en-GB"/>
        </w:rPr>
        <w:t xml:space="preserve">: </w:t>
      </w:r>
      <w:r w:rsidRPr="003634DD">
        <w:rPr>
          <w:rFonts w:asciiTheme="minorHAnsi" w:hAnsiTheme="minorHAnsi" w:cstheme="minorHAnsi"/>
          <w:b/>
          <w:i/>
          <w:sz w:val="18"/>
          <w:szCs w:val="18"/>
        </w:rPr>
        <w:t>The F- and P-values for the linear mixed models</w:t>
      </w:r>
    </w:p>
    <w:tbl>
      <w:tblPr>
        <w:tblStyle w:val="Rastertabel4-Accent5"/>
        <w:tblW w:w="0" w:type="auto"/>
        <w:jc w:val="center"/>
        <w:tblLook w:val="04A0" w:firstRow="1" w:lastRow="0" w:firstColumn="1" w:lastColumn="0" w:noHBand="0" w:noVBand="1"/>
      </w:tblPr>
      <w:tblGrid>
        <w:gridCol w:w="1644"/>
        <w:gridCol w:w="950"/>
        <w:gridCol w:w="920"/>
        <w:gridCol w:w="788"/>
        <w:gridCol w:w="697"/>
        <w:gridCol w:w="138"/>
        <w:gridCol w:w="828"/>
        <w:gridCol w:w="911"/>
        <w:gridCol w:w="1070"/>
        <w:gridCol w:w="1070"/>
      </w:tblGrid>
      <w:tr w:rsidR="00F9596B" w:rsidRPr="003634DD" w14:paraId="4E54AE46" w14:textId="77777777" w:rsidTr="001E1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47D77879" w14:textId="77777777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20" w:type="dxa"/>
            <w:gridSpan w:val="4"/>
          </w:tcPr>
          <w:p w14:paraId="303585F0" w14:textId="77777777" w:rsidR="00F9596B" w:rsidRPr="003634DD" w:rsidRDefault="00F9596B" w:rsidP="003634D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del with interaction between COVID-19 status and Surveys 1-4</w:t>
            </w:r>
          </w:p>
        </w:tc>
        <w:tc>
          <w:tcPr>
            <w:tcW w:w="5104" w:type="dxa"/>
            <w:gridSpan w:val="5"/>
          </w:tcPr>
          <w:p w14:paraId="106002B6" w14:textId="77777777" w:rsidR="00F9596B" w:rsidRPr="003634DD" w:rsidRDefault="00F9596B" w:rsidP="003634D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del without interaction between COVID-19 status and Surveys 1-4</w:t>
            </w:r>
          </w:p>
        </w:tc>
      </w:tr>
      <w:tr w:rsidR="00F9596B" w:rsidRPr="003634DD" w14:paraId="6F3AC71F" w14:textId="77777777" w:rsidTr="001C5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21AE8913" w14:textId="77777777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52" w:type="dxa"/>
            <w:gridSpan w:val="2"/>
          </w:tcPr>
          <w:p w14:paraId="3FCD68FB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action between COVID-19 status and Surveys 1-4</w:t>
            </w:r>
          </w:p>
        </w:tc>
        <w:tc>
          <w:tcPr>
            <w:tcW w:w="1916" w:type="dxa"/>
            <w:gridSpan w:val="3"/>
          </w:tcPr>
          <w:p w14:paraId="46413F2C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Effect of survey for COVID-positive group</w:t>
            </w:r>
          </w:p>
        </w:tc>
        <w:tc>
          <w:tcPr>
            <w:tcW w:w="2120" w:type="dxa"/>
            <w:gridSpan w:val="2"/>
          </w:tcPr>
          <w:p w14:paraId="50215A98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ffect of COVID-19 status</w:t>
            </w:r>
          </w:p>
        </w:tc>
        <w:tc>
          <w:tcPr>
            <w:tcW w:w="2836" w:type="dxa"/>
            <w:gridSpan w:val="2"/>
          </w:tcPr>
          <w:p w14:paraId="2A9D4A5E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ffect of survey</w:t>
            </w:r>
          </w:p>
        </w:tc>
      </w:tr>
      <w:tr w:rsidR="00F9596B" w:rsidRPr="003634DD" w14:paraId="26AB57C9" w14:textId="77777777" w:rsidTr="005956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3CF5DB56" w14:textId="77777777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02" w:type="dxa"/>
          </w:tcPr>
          <w:p w14:paraId="3EEC3B73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50" w:type="dxa"/>
          </w:tcPr>
          <w:p w14:paraId="07B17004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18" w:type="dxa"/>
          </w:tcPr>
          <w:p w14:paraId="3D22F6A3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998" w:type="dxa"/>
            <w:gridSpan w:val="2"/>
          </w:tcPr>
          <w:p w14:paraId="015C9300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Sig.</w:t>
            </w:r>
          </w:p>
        </w:tc>
        <w:tc>
          <w:tcPr>
            <w:tcW w:w="986" w:type="dxa"/>
          </w:tcPr>
          <w:p w14:paraId="57801AED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6895CB37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418" w:type="dxa"/>
          </w:tcPr>
          <w:p w14:paraId="55A1EF78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14:paraId="406CBD6A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.</w:t>
            </w:r>
          </w:p>
        </w:tc>
      </w:tr>
      <w:tr w:rsidR="00F9596B" w:rsidRPr="003634DD" w14:paraId="7EAD693A" w14:textId="77777777" w:rsidTr="0059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1653906A" w14:textId="77777777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Symptoms</w:t>
            </w:r>
          </w:p>
        </w:tc>
        <w:tc>
          <w:tcPr>
            <w:tcW w:w="1202" w:type="dxa"/>
          </w:tcPr>
          <w:p w14:paraId="1ED7F68C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150" w:type="dxa"/>
          </w:tcPr>
          <w:p w14:paraId="5E1A09A3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918" w:type="dxa"/>
          </w:tcPr>
          <w:p w14:paraId="27F09592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93</w:t>
            </w:r>
          </w:p>
        </w:tc>
        <w:tc>
          <w:tcPr>
            <w:tcW w:w="998" w:type="dxa"/>
            <w:gridSpan w:val="2"/>
          </w:tcPr>
          <w:p w14:paraId="53A6D655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426</w:t>
            </w:r>
          </w:p>
        </w:tc>
        <w:tc>
          <w:tcPr>
            <w:tcW w:w="986" w:type="dxa"/>
          </w:tcPr>
          <w:p w14:paraId="427961FB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14:paraId="45B0B1A0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418" w:type="dxa"/>
          </w:tcPr>
          <w:p w14:paraId="269B1FFE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418" w:type="dxa"/>
          </w:tcPr>
          <w:p w14:paraId="28271716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8</w:t>
            </w:r>
          </w:p>
        </w:tc>
      </w:tr>
      <w:tr w:rsidR="00F9596B" w:rsidRPr="003634DD" w14:paraId="5F4D7547" w14:textId="77777777" w:rsidTr="005956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5DAAC5C9" w14:textId="22B1EC48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EORTC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QoL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 Score</w:t>
            </w:r>
          </w:p>
        </w:tc>
        <w:tc>
          <w:tcPr>
            <w:tcW w:w="1202" w:type="dxa"/>
          </w:tcPr>
          <w:p w14:paraId="7B72A9A0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150" w:type="dxa"/>
          </w:tcPr>
          <w:p w14:paraId="78E257C2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918" w:type="dxa"/>
          </w:tcPr>
          <w:p w14:paraId="1E4D9867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  <w:tc>
          <w:tcPr>
            <w:tcW w:w="998" w:type="dxa"/>
            <w:gridSpan w:val="2"/>
          </w:tcPr>
          <w:p w14:paraId="21DC62B0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524</w:t>
            </w:r>
          </w:p>
        </w:tc>
        <w:tc>
          <w:tcPr>
            <w:tcW w:w="986" w:type="dxa"/>
          </w:tcPr>
          <w:p w14:paraId="1EC2C76A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34" w:type="dxa"/>
          </w:tcPr>
          <w:p w14:paraId="3169004E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418" w:type="dxa"/>
          </w:tcPr>
          <w:p w14:paraId="243D7F2A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418" w:type="dxa"/>
          </w:tcPr>
          <w:p w14:paraId="66442507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3</w:t>
            </w:r>
          </w:p>
        </w:tc>
      </w:tr>
      <w:tr w:rsidR="00F9596B" w:rsidRPr="003634DD" w14:paraId="24F6DDEB" w14:textId="77777777" w:rsidTr="0059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399908AC" w14:textId="12A852E9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EORTC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 F</w:t>
            </w: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unctional 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>ore</w:t>
            </w:r>
          </w:p>
        </w:tc>
        <w:tc>
          <w:tcPr>
            <w:tcW w:w="1202" w:type="dxa"/>
          </w:tcPr>
          <w:p w14:paraId="3EEE8D32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150" w:type="dxa"/>
          </w:tcPr>
          <w:p w14:paraId="60AB816B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18" w:type="dxa"/>
          </w:tcPr>
          <w:p w14:paraId="2E90BFF0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69</w:t>
            </w:r>
          </w:p>
        </w:tc>
        <w:tc>
          <w:tcPr>
            <w:tcW w:w="998" w:type="dxa"/>
            <w:gridSpan w:val="2"/>
          </w:tcPr>
          <w:p w14:paraId="02201A68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561</w:t>
            </w:r>
          </w:p>
        </w:tc>
        <w:tc>
          <w:tcPr>
            <w:tcW w:w="986" w:type="dxa"/>
          </w:tcPr>
          <w:p w14:paraId="24A1AE72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08</w:t>
            </w:r>
          </w:p>
        </w:tc>
        <w:tc>
          <w:tcPr>
            <w:tcW w:w="1134" w:type="dxa"/>
          </w:tcPr>
          <w:p w14:paraId="69AE1AC3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418" w:type="dxa"/>
          </w:tcPr>
          <w:p w14:paraId="5745A965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418" w:type="dxa"/>
          </w:tcPr>
          <w:p w14:paraId="26805984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6</w:t>
            </w:r>
          </w:p>
        </w:tc>
      </w:tr>
      <w:tr w:rsidR="00F9596B" w:rsidRPr="003634DD" w14:paraId="4121C70F" w14:textId="77777777" w:rsidTr="005956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2DAC465B" w14:textId="1690AA32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EORTC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 Symptom Score</w:t>
            </w:r>
          </w:p>
        </w:tc>
        <w:tc>
          <w:tcPr>
            <w:tcW w:w="1202" w:type="dxa"/>
          </w:tcPr>
          <w:p w14:paraId="4513DD8F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150" w:type="dxa"/>
          </w:tcPr>
          <w:p w14:paraId="2627A240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18" w:type="dxa"/>
          </w:tcPr>
          <w:p w14:paraId="598828EC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1.43</w:t>
            </w:r>
          </w:p>
        </w:tc>
        <w:tc>
          <w:tcPr>
            <w:tcW w:w="998" w:type="dxa"/>
            <w:gridSpan w:val="2"/>
          </w:tcPr>
          <w:p w14:paraId="5796BE00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235</w:t>
            </w:r>
          </w:p>
        </w:tc>
        <w:tc>
          <w:tcPr>
            <w:tcW w:w="986" w:type="dxa"/>
          </w:tcPr>
          <w:p w14:paraId="4D03DECA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134" w:type="dxa"/>
          </w:tcPr>
          <w:p w14:paraId="2886CE97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418" w:type="dxa"/>
          </w:tcPr>
          <w:p w14:paraId="56B03D36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96</w:t>
            </w:r>
          </w:p>
        </w:tc>
        <w:tc>
          <w:tcPr>
            <w:tcW w:w="1418" w:type="dxa"/>
          </w:tcPr>
          <w:p w14:paraId="42292FF6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7</w:t>
            </w:r>
          </w:p>
        </w:tc>
      </w:tr>
      <w:tr w:rsidR="00F9596B" w:rsidRPr="003634DD" w14:paraId="2DC73F85" w14:textId="77777777" w:rsidTr="0059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47DE6A5B" w14:textId="182FA984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HADS 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>Anxiety Score</w:t>
            </w:r>
          </w:p>
        </w:tc>
        <w:tc>
          <w:tcPr>
            <w:tcW w:w="1202" w:type="dxa"/>
          </w:tcPr>
          <w:p w14:paraId="3AA31214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68</w:t>
            </w:r>
          </w:p>
        </w:tc>
        <w:tc>
          <w:tcPr>
            <w:tcW w:w="1150" w:type="dxa"/>
          </w:tcPr>
          <w:p w14:paraId="1CF96E1F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918" w:type="dxa"/>
          </w:tcPr>
          <w:p w14:paraId="28026179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1.33</w:t>
            </w:r>
          </w:p>
        </w:tc>
        <w:tc>
          <w:tcPr>
            <w:tcW w:w="998" w:type="dxa"/>
            <w:gridSpan w:val="2"/>
          </w:tcPr>
          <w:p w14:paraId="7E6219FF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266</w:t>
            </w:r>
          </w:p>
        </w:tc>
        <w:tc>
          <w:tcPr>
            <w:tcW w:w="986" w:type="dxa"/>
          </w:tcPr>
          <w:p w14:paraId="148C50F0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134" w:type="dxa"/>
          </w:tcPr>
          <w:p w14:paraId="6609C00E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418" w:type="dxa"/>
          </w:tcPr>
          <w:p w14:paraId="1F19D41F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1418" w:type="dxa"/>
          </w:tcPr>
          <w:p w14:paraId="3CEB667B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0</w:t>
            </w:r>
          </w:p>
        </w:tc>
      </w:tr>
      <w:tr w:rsidR="00F9596B" w:rsidRPr="003634DD" w14:paraId="01833CEB" w14:textId="77777777" w:rsidTr="0059569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4FDCAC0E" w14:textId="3B100ED4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HADS 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>Depression Score</w:t>
            </w:r>
          </w:p>
        </w:tc>
        <w:tc>
          <w:tcPr>
            <w:tcW w:w="1202" w:type="dxa"/>
          </w:tcPr>
          <w:p w14:paraId="5FC16DA6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150" w:type="dxa"/>
          </w:tcPr>
          <w:p w14:paraId="1A986DF8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918" w:type="dxa"/>
          </w:tcPr>
          <w:p w14:paraId="64BF95D0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1.67</w:t>
            </w:r>
          </w:p>
        </w:tc>
        <w:tc>
          <w:tcPr>
            <w:tcW w:w="998" w:type="dxa"/>
            <w:gridSpan w:val="2"/>
          </w:tcPr>
          <w:p w14:paraId="24E33AC9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176</w:t>
            </w:r>
          </w:p>
        </w:tc>
        <w:tc>
          <w:tcPr>
            <w:tcW w:w="986" w:type="dxa"/>
          </w:tcPr>
          <w:p w14:paraId="3C52EBEA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134" w:type="dxa"/>
          </w:tcPr>
          <w:p w14:paraId="54314101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418" w:type="dxa"/>
          </w:tcPr>
          <w:p w14:paraId="0097AAC5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70</w:t>
            </w:r>
          </w:p>
        </w:tc>
        <w:tc>
          <w:tcPr>
            <w:tcW w:w="1418" w:type="dxa"/>
          </w:tcPr>
          <w:p w14:paraId="557EEE27" w14:textId="77777777" w:rsidR="00F9596B" w:rsidRPr="003634DD" w:rsidRDefault="00F9596B" w:rsidP="00363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1</w:t>
            </w:r>
          </w:p>
        </w:tc>
      </w:tr>
      <w:tr w:rsidR="00F9596B" w:rsidRPr="003634DD" w14:paraId="505C5EE2" w14:textId="77777777" w:rsidTr="0059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22C4ADC8" w14:textId="66EBFAB9" w:rsidR="00F9596B" w:rsidRPr="003634DD" w:rsidRDefault="00F9596B" w:rsidP="003634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 xml:space="preserve">CFQ </w:t>
            </w:r>
            <w:r w:rsidR="001C5EB7" w:rsidRPr="003634DD">
              <w:rPr>
                <w:rFonts w:asciiTheme="minorHAnsi" w:hAnsiTheme="minorHAnsi" w:cstheme="minorHAnsi"/>
                <w:sz w:val="18"/>
                <w:szCs w:val="18"/>
              </w:rPr>
              <w:t>Score</w:t>
            </w:r>
          </w:p>
        </w:tc>
        <w:tc>
          <w:tcPr>
            <w:tcW w:w="1202" w:type="dxa"/>
          </w:tcPr>
          <w:p w14:paraId="6E4BA427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150" w:type="dxa"/>
          </w:tcPr>
          <w:p w14:paraId="66E550FB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918" w:type="dxa"/>
          </w:tcPr>
          <w:p w14:paraId="0660A97E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74</w:t>
            </w:r>
          </w:p>
        </w:tc>
        <w:tc>
          <w:tcPr>
            <w:tcW w:w="998" w:type="dxa"/>
            <w:gridSpan w:val="2"/>
          </w:tcPr>
          <w:p w14:paraId="4553075D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sz w:val="18"/>
                <w:szCs w:val="18"/>
              </w:rPr>
              <w:t>0.528</w:t>
            </w:r>
          </w:p>
        </w:tc>
        <w:tc>
          <w:tcPr>
            <w:tcW w:w="986" w:type="dxa"/>
          </w:tcPr>
          <w:p w14:paraId="1D4E444B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1134" w:type="dxa"/>
          </w:tcPr>
          <w:p w14:paraId="5E9EABFD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418" w:type="dxa"/>
          </w:tcPr>
          <w:p w14:paraId="0838F257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418" w:type="dxa"/>
          </w:tcPr>
          <w:p w14:paraId="0BB59687" w14:textId="77777777" w:rsidR="00F9596B" w:rsidRPr="003634DD" w:rsidRDefault="00F9596B" w:rsidP="00363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4</w:t>
            </w:r>
          </w:p>
        </w:tc>
      </w:tr>
    </w:tbl>
    <w:p w14:paraId="17D38100" w14:textId="6DA72482" w:rsidR="00A96AD3" w:rsidRPr="003634DD" w:rsidRDefault="00A96AD3" w:rsidP="003634DD">
      <w:pPr>
        <w:spacing w:line="276" w:lineRule="auto"/>
        <w:rPr>
          <w:rFonts w:asciiTheme="minorHAnsi" w:hAnsiTheme="minorHAnsi" w:cstheme="minorHAnsi"/>
          <w:i/>
          <w:sz w:val="18"/>
          <w:szCs w:val="18"/>
        </w:rPr>
        <w:sectPr w:rsidR="00A96AD3" w:rsidRPr="003634DD" w:rsidSect="004B56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CC5C18" w14:textId="534B2137" w:rsidR="002C5595" w:rsidRPr="003634DD" w:rsidRDefault="002C5595" w:rsidP="003634DD">
      <w:pPr>
        <w:spacing w:line="276" w:lineRule="auto"/>
        <w:rPr>
          <w:rFonts w:asciiTheme="minorHAnsi" w:hAnsiTheme="minorHAnsi" w:cstheme="minorHAnsi"/>
          <w:b/>
          <w:i/>
          <w:sz w:val="22"/>
        </w:rPr>
      </w:pPr>
    </w:p>
    <w:p w14:paraId="33D6F872" w14:textId="746DCCF8" w:rsidR="007034D0" w:rsidRPr="003634DD" w:rsidRDefault="002C5595" w:rsidP="003634DD">
      <w:pPr>
        <w:spacing w:line="276" w:lineRule="auto"/>
        <w:rPr>
          <w:rFonts w:asciiTheme="minorHAnsi" w:hAnsiTheme="minorHAnsi" w:cstheme="minorHAnsi"/>
          <w:sz w:val="18"/>
          <w:szCs w:val="18"/>
        </w:rPr>
      </w:pPr>
      <w:r w:rsidRPr="003634DD">
        <w:rPr>
          <w:rFonts w:asciiTheme="minorHAnsi" w:hAnsiTheme="minorHAnsi" w:cstheme="minorHAnsi"/>
          <w:sz w:val="18"/>
          <w:szCs w:val="18"/>
        </w:rPr>
        <w:t xml:space="preserve"> </w:t>
      </w:r>
      <w:r w:rsidR="007034D0" w:rsidRPr="003634DD">
        <w:rPr>
          <w:rFonts w:asciiTheme="minorHAnsi" w:hAnsiTheme="minorHAnsi" w:cstheme="minorHAnsi"/>
          <w:b/>
          <w:i/>
          <w:sz w:val="18"/>
          <w:szCs w:val="18"/>
        </w:rPr>
        <w:t xml:space="preserve">Suppl. Table </w:t>
      </w:r>
      <w:r w:rsidR="004D0DA8" w:rsidRPr="003634DD">
        <w:rPr>
          <w:rFonts w:asciiTheme="minorHAnsi" w:hAnsiTheme="minorHAnsi" w:cstheme="minorHAnsi"/>
          <w:b/>
          <w:i/>
          <w:sz w:val="18"/>
          <w:szCs w:val="18"/>
        </w:rPr>
        <w:t>4</w:t>
      </w:r>
      <w:r w:rsidR="007034D0" w:rsidRPr="003634DD">
        <w:rPr>
          <w:rFonts w:asciiTheme="minorHAnsi" w:hAnsiTheme="minorHAnsi" w:cstheme="minorHAnsi"/>
          <w:b/>
          <w:i/>
          <w:sz w:val="18"/>
          <w:szCs w:val="18"/>
        </w:rPr>
        <w:t>: Coefficients for the linear mixed model</w:t>
      </w:r>
    </w:p>
    <w:tbl>
      <w:tblPr>
        <w:tblStyle w:val="Rastertabel4-Accent5"/>
        <w:tblW w:w="11205" w:type="dxa"/>
        <w:jc w:val="center"/>
        <w:tblLook w:val="04A0" w:firstRow="1" w:lastRow="0" w:firstColumn="1" w:lastColumn="0" w:noHBand="0" w:noVBand="1"/>
      </w:tblPr>
      <w:tblGrid>
        <w:gridCol w:w="1859"/>
        <w:gridCol w:w="1027"/>
        <w:gridCol w:w="1119"/>
        <w:gridCol w:w="1738"/>
        <w:gridCol w:w="1672"/>
        <w:gridCol w:w="1369"/>
        <w:gridCol w:w="1559"/>
        <w:gridCol w:w="862"/>
      </w:tblGrid>
      <w:tr w:rsidR="001E14A3" w:rsidRPr="003634DD" w14:paraId="4F7673E4" w14:textId="77777777" w:rsidTr="00917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41BAC367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27" w:type="dxa"/>
            <w:noWrap/>
            <w:hideMark/>
          </w:tcPr>
          <w:p w14:paraId="34E70EA6" w14:textId="3E63E3EF" w:rsidR="001E14A3" w:rsidRPr="003634DD" w:rsidRDefault="00917946" w:rsidP="003634D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Symptoms</w:t>
            </w:r>
          </w:p>
        </w:tc>
        <w:tc>
          <w:tcPr>
            <w:tcW w:w="1119" w:type="dxa"/>
            <w:noWrap/>
            <w:hideMark/>
          </w:tcPr>
          <w:p w14:paraId="1F29D40B" w14:textId="4D1521F8" w:rsidR="001E14A3" w:rsidRPr="003634DD" w:rsidRDefault="001E14A3" w:rsidP="003634D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ORTC</w:t>
            </w:r>
            <w:r w:rsidR="00917946"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QoL Score</w:t>
            </w:r>
          </w:p>
        </w:tc>
        <w:tc>
          <w:tcPr>
            <w:tcW w:w="1738" w:type="dxa"/>
            <w:noWrap/>
            <w:hideMark/>
          </w:tcPr>
          <w:p w14:paraId="22B86664" w14:textId="79436EFA" w:rsidR="001E14A3" w:rsidRPr="003634DD" w:rsidRDefault="001E14A3" w:rsidP="003634D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ORTC</w:t>
            </w:r>
            <w:r w:rsidR="00917946"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Functional Score</w:t>
            </w:r>
          </w:p>
        </w:tc>
        <w:tc>
          <w:tcPr>
            <w:tcW w:w="1672" w:type="dxa"/>
            <w:noWrap/>
            <w:hideMark/>
          </w:tcPr>
          <w:p w14:paraId="173CCD3E" w14:textId="47217DC5" w:rsidR="001E14A3" w:rsidRPr="003634DD" w:rsidRDefault="001E14A3" w:rsidP="003634D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ORTC</w:t>
            </w:r>
            <w:r w:rsidR="00917946"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Symptom Scale</w:t>
            </w:r>
          </w:p>
        </w:tc>
        <w:tc>
          <w:tcPr>
            <w:tcW w:w="1369" w:type="dxa"/>
            <w:noWrap/>
            <w:hideMark/>
          </w:tcPr>
          <w:p w14:paraId="129A7EDF" w14:textId="1568F59E" w:rsidR="001E14A3" w:rsidRPr="003634DD" w:rsidRDefault="001E14A3" w:rsidP="003634D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</w:t>
            </w:r>
            <w:r w:rsidR="00917946"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S Anxiety Score</w:t>
            </w:r>
          </w:p>
        </w:tc>
        <w:tc>
          <w:tcPr>
            <w:tcW w:w="1559" w:type="dxa"/>
            <w:noWrap/>
            <w:hideMark/>
          </w:tcPr>
          <w:p w14:paraId="4C01DF18" w14:textId="41778951" w:rsidR="001E14A3" w:rsidRPr="003634DD" w:rsidRDefault="001E14A3" w:rsidP="003634D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</w:t>
            </w:r>
            <w:r w:rsidR="00917946"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S Depression Score</w:t>
            </w:r>
          </w:p>
        </w:tc>
        <w:tc>
          <w:tcPr>
            <w:tcW w:w="862" w:type="dxa"/>
            <w:noWrap/>
            <w:hideMark/>
          </w:tcPr>
          <w:p w14:paraId="7ED86A64" w14:textId="0B7C467B" w:rsidR="001E14A3" w:rsidRPr="003634DD" w:rsidRDefault="001E14A3" w:rsidP="003634DD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</w:t>
            </w:r>
            <w:r w:rsidR="00917946"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Q Score</w:t>
            </w:r>
          </w:p>
        </w:tc>
      </w:tr>
      <w:tr w:rsidR="001E14A3" w:rsidRPr="003634DD" w14:paraId="28645760" w14:textId="77777777" w:rsidTr="0091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0E48CB85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Intercept</w:t>
            </w:r>
          </w:p>
        </w:tc>
        <w:tc>
          <w:tcPr>
            <w:tcW w:w="1027" w:type="dxa"/>
            <w:noWrap/>
            <w:hideMark/>
          </w:tcPr>
          <w:p w14:paraId="19B4710E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119" w:type="dxa"/>
            <w:noWrap/>
            <w:hideMark/>
          </w:tcPr>
          <w:p w14:paraId="3A61E15B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53</w:t>
            </w:r>
          </w:p>
        </w:tc>
        <w:tc>
          <w:tcPr>
            <w:tcW w:w="1738" w:type="dxa"/>
            <w:noWrap/>
            <w:hideMark/>
          </w:tcPr>
          <w:p w14:paraId="580F2D89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23</w:t>
            </w:r>
          </w:p>
        </w:tc>
        <w:tc>
          <w:tcPr>
            <w:tcW w:w="1672" w:type="dxa"/>
            <w:noWrap/>
            <w:hideMark/>
          </w:tcPr>
          <w:p w14:paraId="5952B390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1369" w:type="dxa"/>
            <w:noWrap/>
            <w:hideMark/>
          </w:tcPr>
          <w:p w14:paraId="54BF9080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559" w:type="dxa"/>
            <w:noWrap/>
            <w:hideMark/>
          </w:tcPr>
          <w:p w14:paraId="54175BA3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62" w:type="dxa"/>
            <w:noWrap/>
            <w:hideMark/>
          </w:tcPr>
          <w:p w14:paraId="1F234D97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12</w:t>
            </w:r>
          </w:p>
        </w:tc>
      </w:tr>
      <w:tr w:rsidR="001E14A3" w:rsidRPr="003634DD" w14:paraId="001A4E21" w14:textId="77777777" w:rsidTr="00917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2C78B639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COVID-status</w:t>
            </w:r>
          </w:p>
        </w:tc>
        <w:tc>
          <w:tcPr>
            <w:tcW w:w="1027" w:type="dxa"/>
            <w:noWrap/>
            <w:hideMark/>
          </w:tcPr>
          <w:p w14:paraId="2DF372F6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19" w:type="dxa"/>
            <w:noWrap/>
            <w:hideMark/>
          </w:tcPr>
          <w:p w14:paraId="6F8E216E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1738" w:type="dxa"/>
            <w:noWrap/>
            <w:hideMark/>
          </w:tcPr>
          <w:p w14:paraId="3AA55F8A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672" w:type="dxa"/>
            <w:noWrap/>
            <w:hideMark/>
          </w:tcPr>
          <w:p w14:paraId="754EFE3B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369" w:type="dxa"/>
            <w:noWrap/>
            <w:hideMark/>
          </w:tcPr>
          <w:p w14:paraId="727C1A1D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559" w:type="dxa"/>
            <w:noWrap/>
            <w:hideMark/>
          </w:tcPr>
          <w:p w14:paraId="1E02ADF8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862" w:type="dxa"/>
            <w:noWrap/>
            <w:hideMark/>
          </w:tcPr>
          <w:p w14:paraId="67D8B811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</w:tr>
      <w:tr w:rsidR="001E14A3" w:rsidRPr="003634DD" w14:paraId="06D93398" w14:textId="77777777" w:rsidTr="0091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0C33F553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Survey 2</w:t>
            </w:r>
          </w:p>
        </w:tc>
        <w:tc>
          <w:tcPr>
            <w:tcW w:w="1027" w:type="dxa"/>
            <w:noWrap/>
            <w:hideMark/>
          </w:tcPr>
          <w:p w14:paraId="40572082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19" w:type="dxa"/>
            <w:noWrap/>
            <w:hideMark/>
          </w:tcPr>
          <w:p w14:paraId="6986FBA6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1738" w:type="dxa"/>
            <w:noWrap/>
            <w:hideMark/>
          </w:tcPr>
          <w:p w14:paraId="7A70F774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672" w:type="dxa"/>
            <w:noWrap/>
            <w:hideMark/>
          </w:tcPr>
          <w:p w14:paraId="5AD20969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369" w:type="dxa"/>
            <w:noWrap/>
            <w:hideMark/>
          </w:tcPr>
          <w:p w14:paraId="46BFED1E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59" w:type="dxa"/>
            <w:noWrap/>
            <w:hideMark/>
          </w:tcPr>
          <w:p w14:paraId="4BF867EC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62" w:type="dxa"/>
            <w:noWrap/>
            <w:hideMark/>
          </w:tcPr>
          <w:p w14:paraId="13B7A247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</w:t>
            </w:r>
          </w:p>
        </w:tc>
      </w:tr>
      <w:tr w:rsidR="001E14A3" w:rsidRPr="003634DD" w14:paraId="41C11E1B" w14:textId="77777777" w:rsidTr="00917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559D11BA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Survey 3</w:t>
            </w:r>
          </w:p>
        </w:tc>
        <w:tc>
          <w:tcPr>
            <w:tcW w:w="1027" w:type="dxa"/>
            <w:noWrap/>
            <w:hideMark/>
          </w:tcPr>
          <w:p w14:paraId="05BDFFAA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19" w:type="dxa"/>
            <w:noWrap/>
            <w:hideMark/>
          </w:tcPr>
          <w:p w14:paraId="6505D03B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738" w:type="dxa"/>
            <w:noWrap/>
            <w:hideMark/>
          </w:tcPr>
          <w:p w14:paraId="2B125F78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672" w:type="dxa"/>
            <w:noWrap/>
            <w:hideMark/>
          </w:tcPr>
          <w:p w14:paraId="7AE557FB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69" w:type="dxa"/>
            <w:noWrap/>
            <w:hideMark/>
          </w:tcPr>
          <w:p w14:paraId="4B6D2CC6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59" w:type="dxa"/>
            <w:noWrap/>
            <w:hideMark/>
          </w:tcPr>
          <w:p w14:paraId="365B73AF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62" w:type="dxa"/>
            <w:noWrap/>
            <w:hideMark/>
          </w:tcPr>
          <w:p w14:paraId="6D71CC8D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</w:t>
            </w:r>
          </w:p>
        </w:tc>
      </w:tr>
      <w:tr w:rsidR="001E14A3" w:rsidRPr="003634DD" w14:paraId="0BDA1221" w14:textId="77777777" w:rsidTr="0091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28ACC668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Survey 4</w:t>
            </w:r>
          </w:p>
        </w:tc>
        <w:tc>
          <w:tcPr>
            <w:tcW w:w="1027" w:type="dxa"/>
            <w:noWrap/>
            <w:hideMark/>
          </w:tcPr>
          <w:p w14:paraId="07443A08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19" w:type="dxa"/>
            <w:noWrap/>
            <w:hideMark/>
          </w:tcPr>
          <w:p w14:paraId="5F730BDD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1738" w:type="dxa"/>
            <w:noWrap/>
            <w:hideMark/>
          </w:tcPr>
          <w:p w14:paraId="5B9AF7A6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1672" w:type="dxa"/>
            <w:noWrap/>
            <w:hideMark/>
          </w:tcPr>
          <w:p w14:paraId="631B7764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369" w:type="dxa"/>
            <w:noWrap/>
            <w:hideMark/>
          </w:tcPr>
          <w:p w14:paraId="2FC01A3C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559" w:type="dxa"/>
            <w:noWrap/>
            <w:hideMark/>
          </w:tcPr>
          <w:p w14:paraId="77BB40A4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62" w:type="dxa"/>
            <w:noWrap/>
            <w:hideMark/>
          </w:tcPr>
          <w:p w14:paraId="65ABD367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</w:t>
            </w:r>
          </w:p>
        </w:tc>
      </w:tr>
      <w:tr w:rsidR="001E14A3" w:rsidRPr="003634DD" w14:paraId="649ADBC9" w14:textId="77777777" w:rsidTr="00917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47F62B31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COVID-status*Survey 2</w:t>
            </w:r>
          </w:p>
        </w:tc>
        <w:tc>
          <w:tcPr>
            <w:tcW w:w="1027" w:type="dxa"/>
            <w:noWrap/>
            <w:hideMark/>
          </w:tcPr>
          <w:p w14:paraId="49E3E146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19" w:type="dxa"/>
            <w:noWrap/>
            <w:hideMark/>
          </w:tcPr>
          <w:p w14:paraId="4646188A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738" w:type="dxa"/>
            <w:noWrap/>
            <w:hideMark/>
          </w:tcPr>
          <w:p w14:paraId="0A28455F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672" w:type="dxa"/>
            <w:noWrap/>
            <w:hideMark/>
          </w:tcPr>
          <w:p w14:paraId="45F9FBD1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69" w:type="dxa"/>
            <w:noWrap/>
            <w:hideMark/>
          </w:tcPr>
          <w:p w14:paraId="223E6482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59" w:type="dxa"/>
            <w:noWrap/>
            <w:hideMark/>
          </w:tcPr>
          <w:p w14:paraId="4EA29210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62" w:type="dxa"/>
            <w:noWrap/>
            <w:hideMark/>
          </w:tcPr>
          <w:p w14:paraId="4DCA4A8D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8</w:t>
            </w:r>
          </w:p>
        </w:tc>
      </w:tr>
      <w:tr w:rsidR="001E14A3" w:rsidRPr="003634DD" w14:paraId="3B153168" w14:textId="77777777" w:rsidTr="00917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23EEA2AF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COVID-status*Survey 3</w:t>
            </w:r>
          </w:p>
        </w:tc>
        <w:tc>
          <w:tcPr>
            <w:tcW w:w="1027" w:type="dxa"/>
            <w:noWrap/>
            <w:hideMark/>
          </w:tcPr>
          <w:p w14:paraId="14E3E64C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19" w:type="dxa"/>
            <w:noWrap/>
            <w:hideMark/>
          </w:tcPr>
          <w:p w14:paraId="0606B978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738" w:type="dxa"/>
            <w:noWrap/>
            <w:hideMark/>
          </w:tcPr>
          <w:p w14:paraId="4B05EB7D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672" w:type="dxa"/>
            <w:noWrap/>
            <w:hideMark/>
          </w:tcPr>
          <w:p w14:paraId="3D27EB68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369" w:type="dxa"/>
            <w:noWrap/>
            <w:hideMark/>
          </w:tcPr>
          <w:p w14:paraId="3F7EDC2F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559" w:type="dxa"/>
            <w:noWrap/>
            <w:hideMark/>
          </w:tcPr>
          <w:p w14:paraId="00D1C408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62" w:type="dxa"/>
            <w:noWrap/>
            <w:hideMark/>
          </w:tcPr>
          <w:p w14:paraId="0A5A08ED" w14:textId="77777777" w:rsidR="001E14A3" w:rsidRPr="003634DD" w:rsidRDefault="001E14A3" w:rsidP="003634DD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1E14A3" w:rsidRPr="003634DD" w14:paraId="6345F40D" w14:textId="77777777" w:rsidTr="009179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hideMark/>
          </w:tcPr>
          <w:p w14:paraId="371548CC" w14:textId="77777777" w:rsidR="001E14A3" w:rsidRPr="003634DD" w:rsidRDefault="001E14A3" w:rsidP="003634DD">
            <w:pP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  <w:t>COVID-status*Survey 4</w:t>
            </w:r>
          </w:p>
        </w:tc>
        <w:tc>
          <w:tcPr>
            <w:tcW w:w="1027" w:type="dxa"/>
            <w:noWrap/>
            <w:hideMark/>
          </w:tcPr>
          <w:p w14:paraId="46968C61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119" w:type="dxa"/>
            <w:noWrap/>
            <w:hideMark/>
          </w:tcPr>
          <w:p w14:paraId="18945004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738" w:type="dxa"/>
            <w:noWrap/>
            <w:hideMark/>
          </w:tcPr>
          <w:p w14:paraId="0CCE56B7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72" w:type="dxa"/>
            <w:noWrap/>
            <w:hideMark/>
          </w:tcPr>
          <w:p w14:paraId="62E152DD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1369" w:type="dxa"/>
            <w:noWrap/>
            <w:hideMark/>
          </w:tcPr>
          <w:p w14:paraId="7934E4D0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559" w:type="dxa"/>
            <w:noWrap/>
            <w:hideMark/>
          </w:tcPr>
          <w:p w14:paraId="7D3AFB6A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62" w:type="dxa"/>
            <w:noWrap/>
            <w:hideMark/>
          </w:tcPr>
          <w:p w14:paraId="5ACC1B73" w14:textId="77777777" w:rsidR="001E14A3" w:rsidRPr="003634DD" w:rsidRDefault="001E14A3" w:rsidP="003634DD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BE"/>
              </w:rPr>
            </w:pPr>
            <w:r w:rsidRPr="003634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</w:t>
            </w:r>
          </w:p>
        </w:tc>
      </w:tr>
    </w:tbl>
    <w:p w14:paraId="6D2DD7E2" w14:textId="77777777" w:rsidR="007034D0" w:rsidRPr="003634DD" w:rsidRDefault="007034D0" w:rsidP="003634DD">
      <w:pPr>
        <w:spacing w:line="276" w:lineRule="auto"/>
        <w:rPr>
          <w:rFonts w:asciiTheme="minorHAnsi" w:hAnsiTheme="minorHAnsi" w:cstheme="minorHAnsi"/>
          <w:b/>
          <w:sz w:val="22"/>
          <w:lang w:val="en-GB"/>
        </w:rPr>
      </w:pPr>
    </w:p>
    <w:p w14:paraId="69813A71" w14:textId="77777777" w:rsidR="00A96AD3" w:rsidRPr="003634DD" w:rsidRDefault="00A96AD3" w:rsidP="003634DD">
      <w:pPr>
        <w:spacing w:line="276" w:lineRule="auto"/>
        <w:rPr>
          <w:rFonts w:asciiTheme="minorHAnsi" w:hAnsiTheme="minorHAnsi" w:cstheme="minorHAnsi"/>
          <w:b/>
          <w:sz w:val="22"/>
          <w:lang w:val="en-GB"/>
        </w:rPr>
      </w:pPr>
    </w:p>
    <w:p w14:paraId="6A824EBD" w14:textId="216D1605" w:rsidR="00A96AD3" w:rsidRPr="003634DD" w:rsidRDefault="00A96AD3" w:rsidP="003634DD">
      <w:pPr>
        <w:tabs>
          <w:tab w:val="left" w:pos="3375"/>
        </w:tabs>
        <w:spacing w:line="276" w:lineRule="auto"/>
        <w:rPr>
          <w:rFonts w:asciiTheme="minorHAnsi" w:hAnsiTheme="minorHAnsi" w:cstheme="minorHAnsi"/>
          <w:b/>
          <w:sz w:val="22"/>
          <w:lang w:val="en-GB"/>
        </w:rPr>
      </w:pPr>
      <w:r w:rsidRPr="003634DD">
        <w:rPr>
          <w:rFonts w:asciiTheme="minorHAnsi" w:hAnsiTheme="minorHAnsi" w:cstheme="minorHAnsi"/>
          <w:b/>
          <w:sz w:val="22"/>
          <w:lang w:val="en-GB"/>
        </w:rPr>
        <w:tab/>
      </w:r>
    </w:p>
    <w:p w14:paraId="554BB190" w14:textId="6E5045A5" w:rsidR="00A96AD3" w:rsidRPr="003634DD" w:rsidRDefault="00A96AD3" w:rsidP="003634DD">
      <w:pPr>
        <w:tabs>
          <w:tab w:val="left" w:pos="3375"/>
        </w:tabs>
        <w:spacing w:line="276" w:lineRule="auto"/>
        <w:rPr>
          <w:rFonts w:asciiTheme="minorHAnsi" w:hAnsiTheme="minorHAnsi" w:cstheme="minorHAnsi"/>
          <w:sz w:val="22"/>
          <w:lang w:val="en-GB"/>
        </w:rPr>
        <w:sectPr w:rsidR="00A96AD3" w:rsidRPr="003634DD" w:rsidSect="00A96A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4B52F3" w14:textId="3F48A4EE" w:rsidR="00930041" w:rsidRDefault="004E01AF" w:rsidP="003634DD">
      <w:pPr>
        <w:pStyle w:val="Body"/>
        <w:spacing w:line="276" w:lineRule="auto"/>
        <w:rPr>
          <w:rFonts w:asciiTheme="minorHAnsi" w:hAnsiTheme="minorHAnsi" w:cstheme="minorHAnsi"/>
          <w:b/>
          <w:bCs/>
          <w:i/>
          <w:iCs/>
          <w:color w:val="auto"/>
          <w:sz w:val="22"/>
          <w:lang w:val="en-US"/>
        </w:rPr>
      </w:pPr>
      <w:r w:rsidRPr="003634DD">
        <w:rPr>
          <w:rFonts w:asciiTheme="minorHAnsi" w:hAnsiTheme="minorHAnsi" w:cstheme="minorHAnsi"/>
          <w:b/>
          <w:bCs/>
          <w:i/>
          <w:iCs/>
          <w:color w:val="auto"/>
          <w:sz w:val="22"/>
          <w:lang w:val="en-US"/>
        </w:rPr>
        <w:lastRenderedPageBreak/>
        <w:t xml:space="preserve">Suppl. file 1: </w:t>
      </w:r>
      <w:r w:rsidR="00930041">
        <w:rPr>
          <w:rFonts w:asciiTheme="minorHAnsi" w:hAnsiTheme="minorHAnsi" w:cstheme="minorHAnsi"/>
          <w:b/>
          <w:bCs/>
          <w:i/>
          <w:iCs/>
          <w:color w:val="auto"/>
          <w:sz w:val="22"/>
          <w:lang w:val="en-US"/>
        </w:rPr>
        <w:t>Used questionnaires</w:t>
      </w:r>
    </w:p>
    <w:p w14:paraId="4F704022" w14:textId="2EBCE0F5" w:rsidR="00930041" w:rsidRDefault="00930041" w:rsidP="00684EF1">
      <w:pPr>
        <w:pStyle w:val="Body"/>
        <w:spacing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684EF1">
        <w:rPr>
          <w:rFonts w:asciiTheme="minorHAnsi" w:hAnsiTheme="minorHAnsi" w:cstheme="minorHAnsi"/>
          <w:color w:val="auto"/>
          <w:sz w:val="22"/>
          <w:lang w:val="en-US"/>
        </w:rPr>
        <w:t xml:space="preserve">European Organization for Research and Treatment for Cancer Quality of Life Questionnaire (EORTC-QLQ-C30) including EORTC Functional and Symptom Scores </w:t>
      </w:r>
    </w:p>
    <w:p w14:paraId="1CA7CC72" w14:textId="5C243FB2" w:rsidR="000A793F" w:rsidRDefault="000A793F" w:rsidP="000A793F">
      <w:pPr>
        <w:pStyle w:val="Body"/>
        <w:spacing w:line="276" w:lineRule="auto"/>
        <w:ind w:left="720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0A793F">
        <w:rPr>
          <w:rFonts w:asciiTheme="minorHAnsi" w:hAnsiTheme="minorHAnsi" w:cstheme="minorHAnsi"/>
          <w:color w:val="auto"/>
          <w:sz w:val="22"/>
          <w:lang w:val="en-US"/>
        </w:rPr>
        <w:t>The EORTC quality of life questionnaire (QLQ) is an integrated system for assessing the health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related quality of life (QoL) of cancer patients participating in international clinical trials. The core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questionnaire, the QLQ-C30, is the product of more than a decade of collaborative research.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Following its general release in 1993, the QLQ-C30 has been used in a wide range of cancer clinical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trials, by a large number of research groups; it has additionally been used in various other, non-trial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studies.</w:t>
      </w:r>
    </w:p>
    <w:p w14:paraId="0578FF97" w14:textId="095AF4D7" w:rsidR="000A793F" w:rsidRDefault="000A793F" w:rsidP="00684EF1">
      <w:pPr>
        <w:pStyle w:val="Body"/>
        <w:spacing w:after="0" w:line="276" w:lineRule="auto"/>
        <w:ind w:left="720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0A793F">
        <w:rPr>
          <w:rFonts w:asciiTheme="minorHAnsi" w:hAnsiTheme="minorHAnsi" w:cstheme="minorHAnsi"/>
          <w:color w:val="auto"/>
          <w:sz w:val="22"/>
          <w:lang w:val="en-US"/>
        </w:rPr>
        <w:t>The content areas covered by the questionnaire reflect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the multi-dimensionality of the QoL construct</w:t>
      </w:r>
      <w:r>
        <w:rPr>
          <w:rFonts w:asciiTheme="minorHAnsi" w:hAnsiTheme="minorHAnsi" w:cstheme="minorHAnsi"/>
          <w:color w:val="auto"/>
          <w:sz w:val="22"/>
          <w:lang w:val="en-US"/>
        </w:rPr>
        <w:t>:</w:t>
      </w:r>
    </w:p>
    <w:p w14:paraId="2C8DB996" w14:textId="77777777" w:rsidR="000A793F" w:rsidRDefault="000A793F" w:rsidP="00684EF1">
      <w:pPr>
        <w:pStyle w:val="Body"/>
        <w:numPr>
          <w:ilvl w:val="0"/>
          <w:numId w:val="22"/>
        </w:numPr>
        <w:spacing w:after="0"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>
        <w:rPr>
          <w:rFonts w:asciiTheme="minorHAnsi" w:hAnsiTheme="minorHAnsi" w:cstheme="minorHAnsi"/>
          <w:color w:val="auto"/>
          <w:sz w:val="22"/>
          <w:lang w:val="en-US"/>
        </w:rPr>
        <w:t>Five functional scales (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physical, role,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cognitive, emotional, and social)</w:t>
      </w:r>
    </w:p>
    <w:p w14:paraId="72D904C4" w14:textId="3DAA30EF" w:rsidR="000A793F" w:rsidRDefault="000A793F" w:rsidP="00684EF1">
      <w:pPr>
        <w:pStyle w:val="Body"/>
        <w:numPr>
          <w:ilvl w:val="0"/>
          <w:numId w:val="22"/>
        </w:numPr>
        <w:spacing w:after="0"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>
        <w:rPr>
          <w:rFonts w:asciiTheme="minorHAnsi" w:hAnsiTheme="minorHAnsi" w:cstheme="minorHAnsi"/>
          <w:color w:val="auto"/>
          <w:sz w:val="22"/>
          <w:lang w:val="en-US"/>
        </w:rPr>
        <w:t>T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hree symptom scales (fatigue, pain, and nausea and vomiting)</w:t>
      </w:r>
    </w:p>
    <w:p w14:paraId="1F675105" w14:textId="77777777" w:rsidR="000A793F" w:rsidRDefault="000A793F" w:rsidP="00684EF1">
      <w:pPr>
        <w:pStyle w:val="Body"/>
        <w:numPr>
          <w:ilvl w:val="0"/>
          <w:numId w:val="22"/>
        </w:numPr>
        <w:spacing w:after="0"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>
        <w:rPr>
          <w:rFonts w:asciiTheme="minorHAnsi" w:hAnsiTheme="minorHAnsi" w:cstheme="minorHAnsi"/>
          <w:color w:val="auto"/>
          <w:sz w:val="22"/>
          <w:lang w:val="en-US"/>
        </w:rPr>
        <w:t xml:space="preserve">A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global health status / QoL scale</w:t>
      </w:r>
    </w:p>
    <w:p w14:paraId="35A5357A" w14:textId="77777777" w:rsidR="000A793F" w:rsidRDefault="000A793F" w:rsidP="00684EF1">
      <w:pPr>
        <w:pStyle w:val="Body"/>
        <w:numPr>
          <w:ilvl w:val="0"/>
          <w:numId w:val="22"/>
        </w:numPr>
        <w:spacing w:after="0"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>
        <w:rPr>
          <w:rFonts w:asciiTheme="minorHAnsi" w:hAnsiTheme="minorHAnsi" w:cstheme="minorHAnsi"/>
          <w:color w:val="auto"/>
          <w:sz w:val="22"/>
          <w:lang w:val="en-US"/>
        </w:rPr>
        <w:t>A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 xml:space="preserve"> number of single items assessing additional symptoms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commonly reported by cancer patients (</w:t>
      </w:r>
      <w:proofErr w:type="spellStart"/>
      <w:r w:rsidRPr="000A793F">
        <w:rPr>
          <w:rFonts w:asciiTheme="minorHAnsi" w:hAnsiTheme="minorHAnsi" w:cstheme="minorHAnsi"/>
          <w:color w:val="auto"/>
          <w:sz w:val="22"/>
          <w:lang w:val="en-US"/>
        </w:rPr>
        <w:t>dyspnoea</w:t>
      </w:r>
      <w:proofErr w:type="spellEnd"/>
      <w:r w:rsidRPr="000A793F">
        <w:rPr>
          <w:rFonts w:asciiTheme="minorHAnsi" w:hAnsiTheme="minorHAnsi" w:cstheme="minorHAnsi"/>
          <w:color w:val="auto"/>
          <w:sz w:val="22"/>
          <w:lang w:val="en-US"/>
        </w:rPr>
        <w:t>, loss of appetite, insomnia, constipation and</w:t>
      </w:r>
      <w:r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proofErr w:type="spellStart"/>
      <w:r w:rsidRPr="000A793F">
        <w:rPr>
          <w:rFonts w:asciiTheme="minorHAnsi" w:hAnsiTheme="minorHAnsi" w:cstheme="minorHAnsi"/>
          <w:color w:val="auto"/>
          <w:sz w:val="22"/>
          <w:lang w:val="en-US"/>
        </w:rPr>
        <w:t>diarrhoea</w:t>
      </w:r>
      <w:proofErr w:type="spellEnd"/>
      <w:r w:rsidRPr="000A793F">
        <w:rPr>
          <w:rFonts w:asciiTheme="minorHAnsi" w:hAnsiTheme="minorHAnsi" w:cstheme="minorHAnsi"/>
          <w:color w:val="auto"/>
          <w:sz w:val="22"/>
          <w:lang w:val="en-US"/>
        </w:rPr>
        <w:t>)</w:t>
      </w:r>
    </w:p>
    <w:p w14:paraId="5C29CF4B" w14:textId="4EE36DF9" w:rsidR="000A793F" w:rsidRDefault="000A793F" w:rsidP="000A793F">
      <w:pPr>
        <w:pStyle w:val="Body"/>
        <w:numPr>
          <w:ilvl w:val="0"/>
          <w:numId w:val="22"/>
        </w:numPr>
        <w:spacing w:after="0"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>
        <w:rPr>
          <w:rFonts w:asciiTheme="minorHAnsi" w:hAnsiTheme="minorHAnsi" w:cstheme="minorHAnsi"/>
          <w:color w:val="auto"/>
          <w:sz w:val="22"/>
          <w:lang w:val="en-US"/>
        </w:rPr>
        <w:t>P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erceived financial impact of the disease</w:t>
      </w:r>
    </w:p>
    <w:p w14:paraId="308FC4A6" w14:textId="77777777" w:rsidR="000A793F" w:rsidRPr="00684EF1" w:rsidRDefault="000A793F" w:rsidP="00684EF1">
      <w:pPr>
        <w:pStyle w:val="Body"/>
        <w:spacing w:after="0" w:line="276" w:lineRule="auto"/>
        <w:ind w:left="1440"/>
        <w:jc w:val="both"/>
        <w:rPr>
          <w:rFonts w:asciiTheme="minorHAnsi" w:hAnsiTheme="minorHAnsi" w:cstheme="minorHAnsi"/>
          <w:color w:val="auto"/>
          <w:sz w:val="22"/>
          <w:lang w:val="en-US"/>
        </w:rPr>
      </w:pPr>
    </w:p>
    <w:p w14:paraId="453A16EE" w14:textId="77777777" w:rsidR="000A793F" w:rsidRDefault="00930041" w:rsidP="000A793F">
      <w:pPr>
        <w:pStyle w:val="Body"/>
        <w:spacing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684EF1">
        <w:rPr>
          <w:rFonts w:asciiTheme="minorHAnsi" w:hAnsiTheme="minorHAnsi" w:cstheme="minorHAnsi"/>
          <w:color w:val="auto"/>
          <w:sz w:val="22"/>
          <w:lang w:val="en-US"/>
        </w:rPr>
        <w:t>Hospital Anxiety and Depression Scale (HADS)</w:t>
      </w:r>
    </w:p>
    <w:p w14:paraId="0344882C" w14:textId="06B74DC9" w:rsidR="000A793F" w:rsidRDefault="000A793F" w:rsidP="00684EF1">
      <w:pPr>
        <w:pStyle w:val="Body"/>
        <w:spacing w:line="276" w:lineRule="auto"/>
        <w:ind w:left="720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0A793F">
        <w:rPr>
          <w:rFonts w:asciiTheme="minorHAnsi" w:hAnsiTheme="minorHAnsi" w:cstheme="minorHAnsi"/>
          <w:color w:val="auto"/>
          <w:sz w:val="22"/>
          <w:lang w:val="en-US"/>
        </w:rPr>
        <w:t xml:space="preserve">The HADS </w:t>
      </w:r>
      <w:r w:rsidR="00ED1430">
        <w:rPr>
          <w:rFonts w:asciiTheme="minorHAnsi" w:hAnsiTheme="minorHAnsi" w:cstheme="minorHAnsi"/>
          <w:color w:val="auto"/>
          <w:sz w:val="22"/>
          <w:lang w:val="en-US"/>
        </w:rPr>
        <w:t xml:space="preserve">Scale is commonly used to determine the levels of anxiety and depression that a person is experiencing. It </w:t>
      </w:r>
      <w:r w:rsidRPr="000A793F">
        <w:rPr>
          <w:rFonts w:asciiTheme="minorHAnsi" w:hAnsiTheme="minorHAnsi" w:cstheme="minorHAnsi"/>
          <w:color w:val="auto"/>
          <w:sz w:val="22"/>
          <w:lang w:val="en-US"/>
        </w:rPr>
        <w:t>measures core symptoms of anxiety and depression without including physical symptoms. The scale addresses feelings in the past four weeks and consists of an anxiety scale and a depression scale with both 7 items. The higher a patient scores on this questionnaire, the more symptoms they experience.</w:t>
      </w:r>
    </w:p>
    <w:p w14:paraId="066A12A8" w14:textId="77777777" w:rsidR="00930041" w:rsidRDefault="00930041" w:rsidP="000A793F">
      <w:pPr>
        <w:pStyle w:val="Body"/>
        <w:spacing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684EF1">
        <w:rPr>
          <w:rFonts w:asciiTheme="minorHAnsi" w:hAnsiTheme="minorHAnsi" w:cstheme="minorHAnsi"/>
          <w:color w:val="auto"/>
          <w:sz w:val="22"/>
          <w:lang w:val="en-US"/>
        </w:rPr>
        <w:t>Cognitive Failures Questionnaire (CFQ)</w:t>
      </w:r>
    </w:p>
    <w:p w14:paraId="28D69C49" w14:textId="060B932B" w:rsidR="003B5DC5" w:rsidRDefault="003B5DC5" w:rsidP="00172524">
      <w:pPr>
        <w:pStyle w:val="Body"/>
        <w:spacing w:line="276" w:lineRule="auto"/>
        <w:ind w:left="720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172524">
        <w:rPr>
          <w:rFonts w:asciiTheme="minorHAnsi" w:hAnsiTheme="minorHAnsi" w:cstheme="minorHAnsi"/>
          <w:color w:val="auto"/>
          <w:sz w:val="22"/>
          <w:lang w:val="en-US"/>
        </w:rPr>
        <w:t xml:space="preserve">The CFQ is a questionnaire consisting of 25 items for measuring subjective cognitive functioning, which examines the frequency of everyday cognitive errors. </w:t>
      </w:r>
      <w:r w:rsidR="00172524" w:rsidRPr="00172524">
        <w:rPr>
          <w:rFonts w:asciiTheme="minorHAnsi" w:hAnsiTheme="minorHAnsi" w:cstheme="minorHAnsi"/>
          <w:color w:val="auto"/>
          <w:sz w:val="22"/>
          <w:lang w:val="en-US"/>
        </w:rPr>
        <w:t>T</w:t>
      </w:r>
      <w:r w:rsidR="00172524" w:rsidRPr="00684EF1">
        <w:rPr>
          <w:rFonts w:asciiTheme="minorHAnsi" w:hAnsiTheme="minorHAnsi" w:cstheme="minorHAnsi"/>
          <w:sz w:val="22"/>
          <w:lang w:val="en-US"/>
        </w:rPr>
        <w:t>he CFQ is a measure of self-reported failures in perception, memory, and motor function. Responses to all questions tend to be positively correlated, and the whole questionnaire correlates with other recent measures of self-reported deficit in memory, absent- mindedness, or slips of action.</w:t>
      </w:r>
      <w:r w:rsidR="00172524">
        <w:rPr>
          <w:rFonts w:asciiTheme="minorHAnsi" w:hAnsiTheme="minorHAnsi" w:cstheme="minorHAnsi"/>
          <w:color w:val="auto"/>
          <w:sz w:val="22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sz w:val="22"/>
          <w:lang w:val="en-US"/>
        </w:rPr>
        <w:t>A high CFQ score indicates more cognitive failure.</w:t>
      </w:r>
    </w:p>
    <w:p w14:paraId="05BC675B" w14:textId="77777777" w:rsidR="001A0E2C" w:rsidRDefault="00930041" w:rsidP="001A0E2C">
      <w:pPr>
        <w:pStyle w:val="Body"/>
        <w:spacing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684EF1">
        <w:rPr>
          <w:rFonts w:asciiTheme="minorHAnsi" w:hAnsiTheme="minorHAnsi" w:cstheme="minorHAnsi"/>
          <w:color w:val="auto"/>
          <w:sz w:val="22"/>
          <w:lang w:val="en-US"/>
        </w:rPr>
        <w:t>Derbyshire Post Covid Syndrome Questionnair</w:t>
      </w:r>
      <w:r>
        <w:rPr>
          <w:rFonts w:asciiTheme="minorHAnsi" w:hAnsiTheme="minorHAnsi" w:cstheme="minorHAnsi"/>
          <w:color w:val="auto"/>
          <w:sz w:val="22"/>
          <w:lang w:val="en-US"/>
        </w:rPr>
        <w:t>e</w:t>
      </w:r>
    </w:p>
    <w:p w14:paraId="4E491434" w14:textId="6A0C83E8" w:rsidR="001A0E2C" w:rsidRPr="001A0E2C" w:rsidRDefault="001A0E2C" w:rsidP="00684EF1">
      <w:pPr>
        <w:pStyle w:val="Body"/>
        <w:spacing w:line="276" w:lineRule="auto"/>
        <w:ind w:left="720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1A0E2C">
        <w:rPr>
          <w:rFonts w:asciiTheme="minorHAnsi" w:hAnsiTheme="minorHAnsi" w:cstheme="minorHAnsi"/>
          <w:color w:val="auto"/>
          <w:sz w:val="22"/>
          <w:lang w:val="en-US"/>
        </w:rPr>
        <w:t xml:space="preserve">The questionnaire was published in The United Kingdom in December 2020 and </w:t>
      </w:r>
      <w:r w:rsidRPr="00684EF1">
        <w:rPr>
          <w:rFonts w:asciiTheme="minorHAnsi" w:hAnsiTheme="minorHAnsi" w:cstheme="minorHAnsi"/>
          <w:sz w:val="22"/>
          <w:lang w:val="en-US"/>
        </w:rPr>
        <w:t xml:space="preserve">was initially designed for people in Derbyshire that have had a PCR-confirmed COVID-19 diagnosis or have experienced COVID-19 symptoms (increased temperature, persistent cough, loss of taste and smell,…). The aim of the questionnaire is to find out whether individuals are experiencing persisting COVID-19 symptoms. </w:t>
      </w:r>
    </w:p>
    <w:p w14:paraId="4E663DB5" w14:textId="6498F7B7" w:rsidR="001A0E2C" w:rsidRPr="001A0E2C" w:rsidRDefault="001A0E2C" w:rsidP="00684EF1">
      <w:pPr>
        <w:pStyle w:val="Body"/>
        <w:spacing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</w:p>
    <w:p w14:paraId="417B801E" w14:textId="77777777" w:rsidR="00930041" w:rsidRDefault="00930041" w:rsidP="00684EF1">
      <w:pPr>
        <w:pStyle w:val="Body"/>
        <w:spacing w:line="276" w:lineRule="auto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684EF1">
        <w:rPr>
          <w:rFonts w:asciiTheme="minorHAnsi" w:hAnsiTheme="minorHAnsi" w:cstheme="minorHAnsi"/>
          <w:color w:val="auto"/>
          <w:sz w:val="22"/>
          <w:lang w:val="en-US"/>
        </w:rPr>
        <w:t xml:space="preserve">Newcastle post-COVID syndrome Follow Up Screening Questionnaire </w:t>
      </w:r>
    </w:p>
    <w:p w14:paraId="752C25D3" w14:textId="2E3358E4" w:rsidR="00930041" w:rsidRPr="00684EF1" w:rsidRDefault="00832092" w:rsidP="00684EF1">
      <w:pPr>
        <w:pStyle w:val="Body"/>
        <w:spacing w:line="276" w:lineRule="auto"/>
        <w:ind w:left="720"/>
        <w:jc w:val="both"/>
        <w:rPr>
          <w:rFonts w:asciiTheme="minorHAnsi" w:hAnsiTheme="minorHAnsi" w:cstheme="minorHAnsi"/>
          <w:color w:val="auto"/>
          <w:sz w:val="22"/>
          <w:lang w:val="en-US"/>
        </w:rPr>
      </w:pPr>
      <w:r w:rsidRPr="00684EF1">
        <w:rPr>
          <w:rFonts w:asciiTheme="minorHAnsi" w:hAnsiTheme="minorHAnsi" w:cstheme="minorHAnsi"/>
          <w:color w:val="auto"/>
          <w:sz w:val="22"/>
          <w:lang w:val="en-US"/>
        </w:rPr>
        <w:t xml:space="preserve">This questionnaire is designed to screen for the issues that might prompt concern if still present 10- 12 weeks after </w:t>
      </w:r>
      <w:r w:rsidR="00BB1C78">
        <w:rPr>
          <w:rFonts w:asciiTheme="minorHAnsi" w:hAnsiTheme="minorHAnsi" w:cstheme="minorHAnsi"/>
          <w:color w:val="auto"/>
          <w:sz w:val="22"/>
          <w:lang w:val="en-US"/>
        </w:rPr>
        <w:t xml:space="preserve">initial SARS-CoV-2 infection. </w:t>
      </w:r>
      <w:r w:rsidR="00930041" w:rsidRPr="00684EF1">
        <w:rPr>
          <w:rFonts w:asciiTheme="minorHAnsi" w:hAnsiTheme="minorHAnsi" w:cstheme="minorHAnsi"/>
          <w:color w:val="auto"/>
          <w:sz w:val="22"/>
          <w:lang w:val="en-US"/>
        </w:rPr>
        <w:t>The questionnaire w</w:t>
      </w:r>
      <w:r w:rsidR="00BB1C78">
        <w:rPr>
          <w:rFonts w:asciiTheme="minorHAnsi" w:hAnsiTheme="minorHAnsi" w:cstheme="minorHAnsi"/>
          <w:color w:val="auto"/>
          <w:sz w:val="22"/>
          <w:lang w:val="en-US"/>
        </w:rPr>
        <w:t>as</w:t>
      </w:r>
      <w:r w:rsidR="00930041" w:rsidRPr="00684EF1">
        <w:rPr>
          <w:rFonts w:asciiTheme="minorHAnsi" w:hAnsiTheme="minorHAnsi" w:cstheme="minorHAnsi"/>
          <w:color w:val="auto"/>
          <w:sz w:val="22"/>
          <w:lang w:val="en-US"/>
        </w:rPr>
        <w:t xml:space="preserve"> published in The United Kingdom in the beginning of the pandemic and designed to cover the most common symptoms associated with long COVID. </w:t>
      </w:r>
    </w:p>
    <w:p w14:paraId="5BB7D766" w14:textId="77777777" w:rsidR="00930041" w:rsidRDefault="00930041">
      <w:pPr>
        <w:spacing w:before="0" w:after="200" w:line="276" w:lineRule="auto"/>
        <w:rPr>
          <w:rFonts w:asciiTheme="minorHAnsi" w:eastAsiaTheme="minorEastAsia" w:hAnsiTheme="minorHAnsi" w:cstheme="minorHAnsi"/>
          <w:b/>
          <w:bCs/>
          <w:i/>
          <w:iCs/>
          <w:sz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</w:rPr>
        <w:br w:type="page"/>
      </w:r>
    </w:p>
    <w:p w14:paraId="5F453CB3" w14:textId="208E91A5" w:rsidR="004E01AF" w:rsidRPr="003634DD" w:rsidRDefault="00930041" w:rsidP="003634DD">
      <w:pPr>
        <w:pStyle w:val="Body"/>
        <w:spacing w:line="276" w:lineRule="auto"/>
        <w:rPr>
          <w:rFonts w:asciiTheme="minorHAnsi" w:hAnsiTheme="minorHAnsi" w:cstheme="minorHAnsi"/>
          <w:b/>
          <w:bCs/>
          <w:i/>
          <w:iCs/>
          <w:color w:val="auto"/>
          <w:sz w:val="22"/>
          <w:lang w:val="en-US"/>
        </w:rPr>
      </w:pPr>
      <w:r>
        <w:rPr>
          <w:rFonts w:asciiTheme="minorHAnsi" w:hAnsiTheme="minorHAnsi" w:cstheme="minorHAnsi"/>
          <w:b/>
          <w:bCs/>
          <w:i/>
          <w:iCs/>
          <w:color w:val="auto"/>
          <w:sz w:val="22"/>
          <w:lang w:val="en-US"/>
        </w:rPr>
        <w:lastRenderedPageBreak/>
        <w:t xml:space="preserve">Suppl. File 2: </w:t>
      </w:r>
      <w:r w:rsidR="004E01AF" w:rsidRPr="003634DD">
        <w:rPr>
          <w:rFonts w:asciiTheme="minorHAnsi" w:hAnsiTheme="minorHAnsi" w:cstheme="minorHAnsi"/>
          <w:b/>
          <w:bCs/>
          <w:i/>
          <w:iCs/>
          <w:color w:val="auto"/>
          <w:sz w:val="22"/>
          <w:lang w:val="en-US"/>
        </w:rPr>
        <w:t>Detailed information of the focus group interview</w:t>
      </w:r>
    </w:p>
    <w:p w14:paraId="7E06766D" w14:textId="77777777" w:rsidR="004E01AF" w:rsidRPr="003634DD" w:rsidRDefault="004E01AF" w:rsidP="003634DD">
      <w:pPr>
        <w:pStyle w:val="Normaalweb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b/>
          <w:bCs/>
          <w:sz w:val="22"/>
          <w:szCs w:val="22"/>
          <w:lang w:val="en-GB"/>
        </w:rPr>
        <w:t>Experience of SARS-CoV-2 and long COVID</w:t>
      </w:r>
    </w:p>
    <w:p w14:paraId="7B0FA107" w14:textId="51ECA1C2" w:rsidR="004E01AF" w:rsidRPr="003634DD" w:rsidRDefault="004E01AF" w:rsidP="003634DD">
      <w:pPr>
        <w:pStyle w:val="Normaalweb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Five out of six patients (83.3%) experienced a mild SARS-CoV-2 infection that presented with flu-like symptoms that lasted approximately one week. However, one patient reported a more severe infection. </w:t>
      </w:r>
    </w:p>
    <w:p w14:paraId="21A18C72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“I was very ill for a couple of weeks and felt very fatigued. I had to stay home and let the disease run its course.” (participant 3) </w:t>
      </w:r>
    </w:p>
    <w:p w14:paraId="4D95B17A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After the acute phase of the infection, all patients felt like they did not completely recover. </w:t>
      </w:r>
    </w:p>
    <w:p w14:paraId="02C67AC7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I still experience shortness of breath and notice that I have less energy than before the infection.” (participant 5)</w:t>
      </w:r>
    </w:p>
    <w:p w14:paraId="1360D586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>Other participants reported persistent fatigue, shortness of breath, and difficulty concentrating. They noted a change in their health post-infection, but found it challenging to distinguish between long COVID-symptoms and the effects of their underlying condition or treatment.</w:t>
      </w:r>
    </w:p>
    <w:p w14:paraId="04EC3620" w14:textId="77777777" w:rsidR="004E01AF" w:rsidRPr="003634DD" w:rsidRDefault="004E01AF" w:rsidP="003634DD">
      <w:pPr>
        <w:pStyle w:val="Kop3"/>
        <w:numPr>
          <w:ilvl w:val="0"/>
          <w:numId w:val="0"/>
        </w:numPr>
        <w:spacing w:line="276" w:lineRule="auto"/>
        <w:ind w:left="567" w:hanging="567"/>
        <w:rPr>
          <w:rFonts w:asciiTheme="minorHAnsi" w:hAnsiTheme="minorHAnsi" w:cstheme="minorHAnsi"/>
          <w:sz w:val="22"/>
          <w:szCs w:val="22"/>
        </w:rPr>
      </w:pPr>
      <w:bookmarkStart w:id="2" w:name="_Toc136473294"/>
      <w:r w:rsidRPr="003634DD">
        <w:rPr>
          <w:rFonts w:asciiTheme="minorHAnsi" w:hAnsiTheme="minorHAnsi" w:cstheme="minorHAnsi"/>
          <w:sz w:val="22"/>
          <w:szCs w:val="22"/>
        </w:rPr>
        <w:t>Impact of the pandemic on quality of life</w:t>
      </w:r>
      <w:bookmarkEnd w:id="2"/>
    </w:p>
    <w:p w14:paraId="74E515D4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All participants faced challenges due to COVID-19 restrictions during the pandemic, affecting their reliance on friends and family for emotional and psychological support. </w:t>
      </w:r>
    </w:p>
    <w:p w14:paraId="13836CAA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I was diagnosed with cancer right after the lockdown started. I wanted to tell my family in person about my diagnosis, but instead I had to share the news over the phone. This was very difficult for me.” (participant 2)</w:t>
      </w:r>
    </w:p>
    <w:p w14:paraId="33EC78F8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Right after my diagnosis, the COVID-19 pandemic forced me to choose between my son and daughter. The restrictions did not allow me to see both in person.” (participant 5)</w:t>
      </w:r>
    </w:p>
    <w:p w14:paraId="11E99950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>The participants also experienced feelings of loneliness and frustration.</w:t>
      </w:r>
    </w:p>
    <w:p w14:paraId="49AB5606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The social restrictions imposed by the government, were the most difficult part of the pandemic.” (participant 1)</w:t>
      </w:r>
    </w:p>
    <w:p w14:paraId="4D0FF45A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I experienced the pandemic as a very lonely period, which definitely reduced my quality of life.” (participant 3)</w:t>
      </w:r>
    </w:p>
    <w:p w14:paraId="781E082B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Some patients noted changes in their relationships with friends and family during the pandemic. </w:t>
      </w:r>
    </w:p>
    <w:p w14:paraId="332C53E8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I lost some friends throughout the pandemic, because it was so difficult to stay in touch with them.” (participant 5)</w:t>
      </w:r>
    </w:p>
    <w:p w14:paraId="469BAF8A" w14:textId="77777777" w:rsidR="004E01AF" w:rsidRPr="003634DD" w:rsidRDefault="004E01AF" w:rsidP="003634DD">
      <w:pPr>
        <w:pStyle w:val="Normaalweb"/>
        <w:spacing w:before="0" w:beforeAutospacing="0" w:after="320" w:afterAutospacing="0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lastRenderedPageBreak/>
        <w:t>“Due to circulating conspiracy theories, some family members refused vaccination. This caused my relationship with them to change.” (participant 6)</w:t>
      </w:r>
    </w:p>
    <w:p w14:paraId="5DAA2D2E" w14:textId="77777777" w:rsidR="004E01AF" w:rsidRPr="003634DD" w:rsidRDefault="004E01AF" w:rsidP="003634DD">
      <w:pPr>
        <w:pStyle w:val="Kop3"/>
        <w:numPr>
          <w:ilvl w:val="0"/>
          <w:numId w:val="0"/>
        </w:numPr>
        <w:spacing w:line="276" w:lineRule="auto"/>
        <w:ind w:left="567" w:hanging="567"/>
        <w:rPr>
          <w:rFonts w:asciiTheme="minorHAnsi" w:hAnsiTheme="minorHAnsi" w:cstheme="minorHAnsi"/>
          <w:sz w:val="22"/>
          <w:szCs w:val="22"/>
        </w:rPr>
      </w:pPr>
      <w:bookmarkStart w:id="3" w:name="_Toc136473295"/>
      <w:r w:rsidRPr="003634DD">
        <w:rPr>
          <w:rFonts w:asciiTheme="minorHAnsi" w:hAnsiTheme="minorHAnsi" w:cstheme="minorHAnsi"/>
          <w:sz w:val="22"/>
          <w:szCs w:val="22"/>
        </w:rPr>
        <w:t>Behavioral changes and infection prevention</w:t>
      </w:r>
      <w:bookmarkEnd w:id="3"/>
    </w:p>
    <w:p w14:paraId="649414B3" w14:textId="77777777" w:rsidR="004E01AF" w:rsidRPr="003634DD" w:rsidRDefault="004E01AF" w:rsidP="003634DD">
      <w:pPr>
        <w:spacing w:before="100" w:beforeAutospacing="1" w:after="100" w:afterAutospacing="1" w:line="276" w:lineRule="auto"/>
        <w:jc w:val="both"/>
        <w:rPr>
          <w:rFonts w:asciiTheme="minorHAnsi" w:hAnsiTheme="minorHAnsi" w:cstheme="minorHAnsi"/>
          <w:sz w:val="22"/>
        </w:rPr>
      </w:pPr>
      <w:r w:rsidRPr="003634DD">
        <w:rPr>
          <w:rFonts w:asciiTheme="minorHAnsi" w:eastAsia="Times New Roman" w:hAnsiTheme="minorHAnsi" w:cstheme="minorHAnsi"/>
          <w:sz w:val="22"/>
          <w:lang w:eastAsia="nl-NL"/>
        </w:rPr>
        <w:t>Patients often implemented preventive measures to avoid SARS-CoV-2 infection. They perceived themselves as vulnerable with increased risk for complications, resulting in behavioral changes.</w:t>
      </w:r>
    </w:p>
    <w:p w14:paraId="1FEB12D0" w14:textId="77777777" w:rsidR="004E01AF" w:rsidRPr="003634DD" w:rsidRDefault="004E01AF" w:rsidP="003634DD">
      <w:pPr>
        <w:spacing w:before="100" w:beforeAutospacing="1" w:after="100" w:afterAutospacing="1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</w:rPr>
      </w:pPr>
      <w:r w:rsidRPr="003634DD">
        <w:rPr>
          <w:rFonts w:asciiTheme="minorHAnsi" w:hAnsiTheme="minorHAnsi" w:cstheme="minorHAnsi"/>
          <w:i/>
          <w:iCs/>
          <w:sz w:val="22"/>
        </w:rPr>
        <w:t>‘If I can avoid public transportation, I will. It is too crowded.” (participant 4)</w:t>
      </w:r>
    </w:p>
    <w:p w14:paraId="183D6BBD" w14:textId="77777777" w:rsidR="004E01AF" w:rsidRPr="003634DD" w:rsidRDefault="004E01AF" w:rsidP="003634DD">
      <w:pPr>
        <w:spacing w:before="100" w:beforeAutospacing="1" w:after="100" w:afterAutospacing="1" w:line="276" w:lineRule="auto"/>
        <w:ind w:left="708"/>
        <w:jc w:val="both"/>
        <w:rPr>
          <w:rFonts w:asciiTheme="minorHAnsi" w:hAnsiTheme="minorHAnsi" w:cstheme="minorHAnsi"/>
          <w:i/>
          <w:iCs/>
          <w:sz w:val="22"/>
        </w:rPr>
      </w:pPr>
      <w:r w:rsidRPr="003634DD">
        <w:rPr>
          <w:rFonts w:asciiTheme="minorHAnsi" w:hAnsiTheme="minorHAnsi" w:cstheme="minorHAnsi"/>
          <w:i/>
          <w:iCs/>
          <w:sz w:val="22"/>
        </w:rPr>
        <w:t>“Whenever I use public transportation, I always wear an FFP2 mask and keep distance from other people. I am definitely more cautious than before the pandemic. I think more about things that be used to be taken for granted.” (participant 5)</w:t>
      </w:r>
    </w:p>
    <w:p w14:paraId="075AF1A7" w14:textId="77777777" w:rsidR="004E01AF" w:rsidRPr="003634DD" w:rsidRDefault="004E01AF" w:rsidP="003634DD">
      <w:pPr>
        <w:spacing w:before="100" w:beforeAutospacing="1" w:after="100" w:afterAutospacing="1" w:line="276" w:lineRule="auto"/>
        <w:jc w:val="both"/>
        <w:rPr>
          <w:rFonts w:asciiTheme="minorHAnsi" w:hAnsiTheme="minorHAnsi" w:cstheme="minorHAnsi"/>
          <w:sz w:val="22"/>
        </w:rPr>
      </w:pPr>
      <w:r w:rsidRPr="003634DD">
        <w:rPr>
          <w:rFonts w:asciiTheme="minorHAnsi" w:hAnsiTheme="minorHAnsi" w:cstheme="minorHAnsi"/>
          <w:sz w:val="22"/>
        </w:rPr>
        <w:t>Apart from the sense of vulnerability, one participant stated that he feels a certain responsibility to minimize his infection risk.</w:t>
      </w:r>
    </w:p>
    <w:p w14:paraId="46F54BCA" w14:textId="77777777" w:rsidR="004E01AF" w:rsidRPr="003634DD" w:rsidRDefault="004E01AF" w:rsidP="003634DD">
      <w:pPr>
        <w:spacing w:before="100" w:beforeAutospacing="1" w:after="100" w:afterAutospacing="1" w:line="276" w:lineRule="auto"/>
        <w:ind w:left="680"/>
        <w:jc w:val="both"/>
        <w:rPr>
          <w:rFonts w:asciiTheme="minorHAnsi" w:eastAsia="Times New Roman" w:hAnsiTheme="minorHAnsi" w:cstheme="minorHAnsi"/>
          <w:i/>
          <w:iCs/>
          <w:sz w:val="22"/>
          <w:lang w:eastAsia="nl-NL"/>
        </w:rPr>
      </w:pPr>
      <w:r w:rsidRPr="003634DD">
        <w:rPr>
          <w:rFonts w:asciiTheme="minorHAnsi" w:hAnsiTheme="minorHAnsi" w:cstheme="minorHAnsi"/>
          <w:i/>
          <w:iCs/>
          <w:sz w:val="22"/>
        </w:rPr>
        <w:t>“My doctors are doing their very best to keep me alive and control my illness with an expensive treatment. Therefore, I feel responsibility to stay as healthy as I can.” (participant 5)</w:t>
      </w:r>
    </w:p>
    <w:p w14:paraId="4B696018" w14:textId="77777777" w:rsidR="004E01AF" w:rsidRPr="003634DD" w:rsidRDefault="004E01AF" w:rsidP="003634DD">
      <w:pPr>
        <w:pStyle w:val="Kop3"/>
        <w:numPr>
          <w:ilvl w:val="0"/>
          <w:numId w:val="0"/>
        </w:numPr>
        <w:spacing w:line="276" w:lineRule="auto"/>
        <w:ind w:left="567" w:hanging="567"/>
        <w:rPr>
          <w:rFonts w:asciiTheme="minorHAnsi" w:hAnsiTheme="minorHAnsi" w:cstheme="minorHAnsi"/>
          <w:sz w:val="22"/>
          <w:szCs w:val="22"/>
        </w:rPr>
      </w:pPr>
      <w:bookmarkStart w:id="4" w:name="_Toc136473296"/>
      <w:r w:rsidRPr="003634DD">
        <w:rPr>
          <w:rFonts w:asciiTheme="minorHAnsi" w:hAnsiTheme="minorHAnsi" w:cstheme="minorHAnsi"/>
          <w:sz w:val="22"/>
          <w:szCs w:val="22"/>
        </w:rPr>
        <w:t>Experience of healthcare throughout the pandemic</w:t>
      </w:r>
      <w:bookmarkEnd w:id="4"/>
    </w:p>
    <w:p w14:paraId="24985F26" w14:textId="77777777" w:rsidR="004E01AF" w:rsidRPr="003634DD" w:rsidRDefault="004E01AF" w:rsidP="003634DD">
      <w:pPr>
        <w:pStyle w:val="Normaalweb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How patients experienced the impact of the pandemic on healthcare differs from one individual to another. Due to COVID-19 restrictions, individual attendance at appointments and treatments, without the presence of loved ones, was required. </w:t>
      </w:r>
    </w:p>
    <w:p w14:paraId="0486F3E6" w14:textId="77777777" w:rsidR="004E01AF" w:rsidRPr="003634DD" w:rsidRDefault="004E01AF" w:rsidP="003634DD">
      <w:pPr>
        <w:pStyle w:val="Normaalweb"/>
        <w:spacing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My husband was not allowed to accompany me during my chemotherapy. As a result, I felt I had to fight my disease all alone.” (participant 1)</w:t>
      </w:r>
    </w:p>
    <w:p w14:paraId="48476FC8" w14:textId="77777777" w:rsidR="004E01AF" w:rsidRPr="003634DD" w:rsidRDefault="004E01AF" w:rsidP="003634DD">
      <w:pPr>
        <w:pStyle w:val="Normaalweb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One participant experienced an improved healthcare efficiency during the pandemic. </w:t>
      </w:r>
    </w:p>
    <w:p w14:paraId="77983274" w14:textId="77777777" w:rsidR="004E01AF" w:rsidRPr="003634DD" w:rsidRDefault="004E01AF" w:rsidP="003634DD">
      <w:pPr>
        <w:pStyle w:val="Normaalweb"/>
        <w:spacing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The pandemic improved my experience at the hospital. There was more structure and efficiency. Waiting times were reduced and the waiting rooms were never crowded. Before the pandemic, I often had to wait for more than an hour.” (participant 5)</w:t>
      </w:r>
    </w:p>
    <w:p w14:paraId="24D49470" w14:textId="77777777" w:rsidR="004E01AF" w:rsidRPr="003634DD" w:rsidRDefault="004E01AF" w:rsidP="003634DD">
      <w:pPr>
        <w:pStyle w:val="Normaalweb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Participants reported that healthcare providers showed minimal interest or did not allocate enough time to address their persisting long COVID symptoms </w:t>
      </w:r>
    </w:p>
    <w:p w14:paraId="0A4F4FC0" w14:textId="77777777" w:rsidR="004E01AF" w:rsidRPr="003634DD" w:rsidRDefault="004E01AF" w:rsidP="003634DD">
      <w:pPr>
        <w:pStyle w:val="Normaalweb"/>
        <w:spacing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Last week, I visited my doctor and mentioned that my fatigue after my SARS-CoV-2 infection is not improving. However, he did not address my remarks.” (participant 3)</w:t>
      </w:r>
    </w:p>
    <w:p w14:paraId="1FB34208" w14:textId="77777777" w:rsidR="004E01AF" w:rsidRPr="003634DD" w:rsidRDefault="004E01AF" w:rsidP="003634DD">
      <w:pPr>
        <w:pStyle w:val="Normaalweb"/>
        <w:spacing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“I feel like the doctors don’t have time for this kind of problem.” (participant 2)</w:t>
      </w:r>
    </w:p>
    <w:p w14:paraId="3AF8F91C" w14:textId="6706383C" w:rsidR="004E01AF" w:rsidRPr="003634DD" w:rsidRDefault="004E01AF" w:rsidP="003634DD">
      <w:pPr>
        <w:pStyle w:val="Normaalweb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A </w:t>
      </w:r>
      <w:r w:rsidR="00BB2BB5" w:rsidRPr="003634DD">
        <w:rPr>
          <w:rFonts w:asciiTheme="minorHAnsi" w:hAnsiTheme="minorHAnsi" w:cstheme="minorHAnsi"/>
          <w:sz w:val="22"/>
          <w:szCs w:val="22"/>
          <w:lang w:val="en-GB"/>
        </w:rPr>
        <w:t>number of</w:t>
      </w: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 participants stated the importance of their general practitioner during the pandemic.</w:t>
      </w:r>
    </w:p>
    <w:p w14:paraId="7C797698" w14:textId="77777777" w:rsidR="004E01AF" w:rsidRPr="003634DD" w:rsidRDefault="004E01AF" w:rsidP="003634DD">
      <w:pPr>
        <w:pStyle w:val="Normaalweb"/>
        <w:spacing w:line="276" w:lineRule="auto"/>
        <w:ind w:left="708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lastRenderedPageBreak/>
        <w:t>“My general practitioner made a huge difference for me during the pandemic. She followed up on everything and set things in motion when needed.” (participant 4)</w:t>
      </w:r>
    </w:p>
    <w:p w14:paraId="5AC793BD" w14:textId="77777777" w:rsidR="004E01AF" w:rsidRPr="003634DD" w:rsidRDefault="004E01AF" w:rsidP="003634DD">
      <w:pPr>
        <w:pStyle w:val="Normaalweb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sz w:val="22"/>
          <w:szCs w:val="22"/>
          <w:lang w:val="en-GB"/>
        </w:rPr>
        <w:t>Also, the pandemic motivated one participant to approach her general practitioner to discuss her DNR status.</w:t>
      </w:r>
    </w:p>
    <w:p w14:paraId="758509E0" w14:textId="74A836AD" w:rsidR="004E01AF" w:rsidRPr="003634DD" w:rsidRDefault="004E01AF" w:rsidP="003634DD">
      <w:pPr>
        <w:pStyle w:val="Normaalweb"/>
        <w:spacing w:line="276" w:lineRule="auto"/>
        <w:ind w:left="36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“I went to my </w:t>
      </w:r>
      <w:r w:rsidRPr="003634DD">
        <w:rPr>
          <w:rFonts w:asciiTheme="minorHAnsi" w:hAnsiTheme="minorHAnsi" w:cstheme="minorHAnsi"/>
          <w:sz w:val="22"/>
          <w:szCs w:val="22"/>
          <w:lang w:val="en-GB"/>
        </w:rPr>
        <w:t xml:space="preserve">general practitioner </w:t>
      </w:r>
      <w:r w:rsidRPr="003634DD">
        <w:rPr>
          <w:rFonts w:asciiTheme="minorHAnsi" w:hAnsiTheme="minorHAnsi" w:cstheme="minorHAnsi"/>
          <w:i/>
          <w:iCs/>
          <w:sz w:val="22"/>
          <w:szCs w:val="22"/>
          <w:lang w:val="en-GB"/>
        </w:rPr>
        <w:t>to make sure that I would not be ventilated if I developed a severe case of COVID-19.” (participant 3)</w:t>
      </w:r>
    </w:p>
    <w:sectPr w:rsidR="004E01AF" w:rsidRPr="003634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76D8C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76D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76D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76D8C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7A052E9" w:rsidR="00276D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08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7A052E9" w:rsidR="00276D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084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00E9C677" w:rsidR="00276D8C" w:rsidRPr="009151AA" w:rsidRDefault="00276D8C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DD7BCBE" w:rsidR="00276D8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492A9E"/>
    <w:multiLevelType w:val="hybridMultilevel"/>
    <w:tmpl w:val="6D7497E0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6937422">
    <w:abstractNumId w:val="0"/>
  </w:num>
  <w:num w:numId="2" w16cid:durableId="1924678315">
    <w:abstractNumId w:val="6"/>
  </w:num>
  <w:num w:numId="3" w16cid:durableId="620110705">
    <w:abstractNumId w:val="1"/>
  </w:num>
  <w:num w:numId="4" w16cid:durableId="1978878548">
    <w:abstractNumId w:val="7"/>
  </w:num>
  <w:num w:numId="5" w16cid:durableId="19582919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4585436">
    <w:abstractNumId w:val="3"/>
  </w:num>
  <w:num w:numId="7" w16cid:durableId="1938754410">
    <w:abstractNumId w:val="8"/>
  </w:num>
  <w:num w:numId="8" w16cid:durableId="1399353736">
    <w:abstractNumId w:val="8"/>
  </w:num>
  <w:num w:numId="9" w16cid:durableId="241530216">
    <w:abstractNumId w:val="8"/>
  </w:num>
  <w:num w:numId="10" w16cid:durableId="1752699951">
    <w:abstractNumId w:val="8"/>
  </w:num>
  <w:num w:numId="11" w16cid:durableId="1187256278">
    <w:abstractNumId w:val="8"/>
  </w:num>
  <w:num w:numId="12" w16cid:durableId="1892301294">
    <w:abstractNumId w:val="8"/>
  </w:num>
  <w:num w:numId="13" w16cid:durableId="249243576">
    <w:abstractNumId w:val="3"/>
  </w:num>
  <w:num w:numId="14" w16cid:durableId="511071021">
    <w:abstractNumId w:val="2"/>
  </w:num>
  <w:num w:numId="15" w16cid:durableId="63796021">
    <w:abstractNumId w:val="2"/>
  </w:num>
  <w:num w:numId="16" w16cid:durableId="1278483743">
    <w:abstractNumId w:val="2"/>
  </w:num>
  <w:num w:numId="17" w16cid:durableId="1123112223">
    <w:abstractNumId w:val="2"/>
  </w:num>
  <w:num w:numId="18" w16cid:durableId="33701009">
    <w:abstractNumId w:val="2"/>
  </w:num>
  <w:num w:numId="19" w16cid:durableId="1905143246">
    <w:abstractNumId w:val="2"/>
  </w:num>
  <w:num w:numId="20" w16cid:durableId="1562210190">
    <w:abstractNumId w:val="2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537551208">
    <w:abstractNumId w:val="5"/>
  </w:num>
  <w:num w:numId="22" w16cid:durableId="3585068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4BA"/>
    <w:rsid w:val="000A793F"/>
    <w:rsid w:val="00105FD9"/>
    <w:rsid w:val="00117666"/>
    <w:rsid w:val="001549D3"/>
    <w:rsid w:val="00160065"/>
    <w:rsid w:val="00172524"/>
    <w:rsid w:val="00177D84"/>
    <w:rsid w:val="00197B45"/>
    <w:rsid w:val="001A0E2C"/>
    <w:rsid w:val="001C5EB7"/>
    <w:rsid w:val="001E14A3"/>
    <w:rsid w:val="00214784"/>
    <w:rsid w:val="00257FB5"/>
    <w:rsid w:val="00267D18"/>
    <w:rsid w:val="00276D8C"/>
    <w:rsid w:val="002868E2"/>
    <w:rsid w:val="002869C3"/>
    <w:rsid w:val="002936E4"/>
    <w:rsid w:val="002B4A57"/>
    <w:rsid w:val="002C5595"/>
    <w:rsid w:val="002C74CA"/>
    <w:rsid w:val="003544FB"/>
    <w:rsid w:val="003634DD"/>
    <w:rsid w:val="003B5DC5"/>
    <w:rsid w:val="003D2D47"/>
    <w:rsid w:val="003D2F2D"/>
    <w:rsid w:val="003E7A0D"/>
    <w:rsid w:val="00401590"/>
    <w:rsid w:val="00447801"/>
    <w:rsid w:val="00452E9C"/>
    <w:rsid w:val="004735C8"/>
    <w:rsid w:val="004961FF"/>
    <w:rsid w:val="004B56E9"/>
    <w:rsid w:val="004D0DA8"/>
    <w:rsid w:val="004E01AF"/>
    <w:rsid w:val="00517A89"/>
    <w:rsid w:val="005250F2"/>
    <w:rsid w:val="00574165"/>
    <w:rsid w:val="00593EEA"/>
    <w:rsid w:val="00595699"/>
    <w:rsid w:val="005A5EEE"/>
    <w:rsid w:val="006375C7"/>
    <w:rsid w:val="00654E8F"/>
    <w:rsid w:val="00660D05"/>
    <w:rsid w:val="006820B1"/>
    <w:rsid w:val="00684EF1"/>
    <w:rsid w:val="006B7D14"/>
    <w:rsid w:val="006E4C54"/>
    <w:rsid w:val="00701727"/>
    <w:rsid w:val="007034D0"/>
    <w:rsid w:val="0070566C"/>
    <w:rsid w:val="00714C50"/>
    <w:rsid w:val="007244EC"/>
    <w:rsid w:val="00725A7D"/>
    <w:rsid w:val="007501BE"/>
    <w:rsid w:val="00790BB3"/>
    <w:rsid w:val="007C206C"/>
    <w:rsid w:val="007F0843"/>
    <w:rsid w:val="00803D24"/>
    <w:rsid w:val="00805DF9"/>
    <w:rsid w:val="00817DD6"/>
    <w:rsid w:val="00832092"/>
    <w:rsid w:val="00885156"/>
    <w:rsid w:val="008862AB"/>
    <w:rsid w:val="009151AA"/>
    <w:rsid w:val="00917946"/>
    <w:rsid w:val="00930041"/>
    <w:rsid w:val="0093429D"/>
    <w:rsid w:val="00943573"/>
    <w:rsid w:val="00970F7D"/>
    <w:rsid w:val="00991C48"/>
    <w:rsid w:val="00994A3D"/>
    <w:rsid w:val="009C2B12"/>
    <w:rsid w:val="009C70F3"/>
    <w:rsid w:val="009D4D9F"/>
    <w:rsid w:val="00A174D9"/>
    <w:rsid w:val="00A569CD"/>
    <w:rsid w:val="00A96AD3"/>
    <w:rsid w:val="00AB5EE2"/>
    <w:rsid w:val="00AB6715"/>
    <w:rsid w:val="00B11ED0"/>
    <w:rsid w:val="00B1671E"/>
    <w:rsid w:val="00B25EB8"/>
    <w:rsid w:val="00B354E1"/>
    <w:rsid w:val="00B37F4D"/>
    <w:rsid w:val="00BB1C78"/>
    <w:rsid w:val="00BB2BB5"/>
    <w:rsid w:val="00C04561"/>
    <w:rsid w:val="00C52A7B"/>
    <w:rsid w:val="00C56BAF"/>
    <w:rsid w:val="00C679AA"/>
    <w:rsid w:val="00C75972"/>
    <w:rsid w:val="00C86161"/>
    <w:rsid w:val="00CC0A3A"/>
    <w:rsid w:val="00CD066B"/>
    <w:rsid w:val="00CE4FEE"/>
    <w:rsid w:val="00DB59C3"/>
    <w:rsid w:val="00DB745E"/>
    <w:rsid w:val="00DC259A"/>
    <w:rsid w:val="00DE1BC5"/>
    <w:rsid w:val="00DE23E8"/>
    <w:rsid w:val="00E457C2"/>
    <w:rsid w:val="00E52377"/>
    <w:rsid w:val="00E64E17"/>
    <w:rsid w:val="00E675D1"/>
    <w:rsid w:val="00E80D5E"/>
    <w:rsid w:val="00E866C9"/>
    <w:rsid w:val="00EA3D3C"/>
    <w:rsid w:val="00ED1430"/>
    <w:rsid w:val="00EF1594"/>
    <w:rsid w:val="00F2322D"/>
    <w:rsid w:val="00F46900"/>
    <w:rsid w:val="00F61D89"/>
    <w:rsid w:val="00F9596B"/>
    <w:rsid w:val="00FA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link w:val="Norma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">
    <w:name w:val="Body"/>
    <w:basedOn w:val="Standaard"/>
    <w:link w:val="BodyChar"/>
    <w:qFormat/>
    <w:rsid w:val="007034D0"/>
    <w:pPr>
      <w:spacing w:before="0" w:after="320" w:line="259" w:lineRule="auto"/>
    </w:pPr>
    <w:rPr>
      <w:rFonts w:ascii="Calibri Light" w:eastAsiaTheme="minorEastAsia" w:hAnsi="Calibri Light"/>
      <w:color w:val="323232"/>
      <w:sz w:val="20"/>
      <w:lang w:val="nl-BE"/>
    </w:rPr>
  </w:style>
  <w:style w:type="character" w:customStyle="1" w:styleId="BodyChar">
    <w:name w:val="Body Char"/>
    <w:basedOn w:val="Standaardalinea-lettertype"/>
    <w:link w:val="Body"/>
    <w:rsid w:val="007034D0"/>
    <w:rPr>
      <w:rFonts w:ascii="Calibri Light" w:eastAsiaTheme="minorEastAsia" w:hAnsi="Calibri Light"/>
      <w:color w:val="323232"/>
      <w:sz w:val="20"/>
      <w:lang w:val="nl-BE"/>
    </w:rPr>
  </w:style>
  <w:style w:type="table" w:styleId="Rastertabel4-Accent5">
    <w:name w:val="Grid Table 4 Accent 5"/>
    <w:basedOn w:val="Standaardtabel"/>
    <w:uiPriority w:val="49"/>
    <w:rsid w:val="00F9596B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astertabel5donker-Accent5">
    <w:name w:val="Grid Table 5 Dark Accent 5"/>
    <w:basedOn w:val="Standaardtabel"/>
    <w:uiPriority w:val="50"/>
    <w:rsid w:val="001E14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character" w:customStyle="1" w:styleId="NormaalwebChar">
    <w:name w:val="Normaal (web) Char"/>
    <w:basedOn w:val="Standaardalinea-lettertype"/>
    <w:link w:val="Normaalweb"/>
    <w:uiPriority w:val="99"/>
    <w:locked/>
    <w:rsid w:val="004E01AF"/>
    <w:rPr>
      <w:rFonts w:ascii="Times New Roman" w:eastAsia="Times New Roman" w:hAnsi="Times New Roman" w:cs="Times New Roman"/>
      <w:sz w:val="24"/>
      <w:szCs w:val="24"/>
    </w:rPr>
  </w:style>
  <w:style w:type="table" w:styleId="Rastertabel3">
    <w:name w:val="Grid Table 3"/>
    <w:basedOn w:val="Standaardtabel"/>
    <w:uiPriority w:val="48"/>
    <w:rsid w:val="004D0DA8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734FAE-A405-44B9-A534-0D0F630998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914</Words>
  <Characters>10532</Characters>
  <Application>Microsoft Office Word</Application>
  <DocSecurity>0</DocSecurity>
  <Lines>87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bie, Yana</cp:lastModifiedBy>
  <cp:revision>2</cp:revision>
  <cp:lastPrinted>2013-10-03T12:51:00Z</cp:lastPrinted>
  <dcterms:created xsi:type="dcterms:W3CDTF">2024-05-29T10:12:00Z</dcterms:created>
  <dcterms:modified xsi:type="dcterms:W3CDTF">2024-05-2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